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E5F" w:rsidRDefault="00832E5F" w:rsidP="00832E5F">
      <w:pPr>
        <w:rPr>
          <w:lang w:val="en-AU"/>
        </w:rPr>
      </w:pPr>
      <w:proofErr w:type="spellStart"/>
      <w:r>
        <w:rPr>
          <w:b/>
          <w:lang w:val="en-AU"/>
        </w:rPr>
        <w:t>S3</w:t>
      </w:r>
      <w:proofErr w:type="spellEnd"/>
      <w:r>
        <w:rPr>
          <w:b/>
          <w:lang w:val="en-AU"/>
        </w:rPr>
        <w:t xml:space="preserve"> Table: </w:t>
      </w:r>
      <w:r>
        <w:rPr>
          <w:lang w:val="en-AU"/>
        </w:rPr>
        <w:t>Contact details from which data were obt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32E5F" w:rsidTr="006C457B">
        <w:tc>
          <w:tcPr>
            <w:tcW w:w="4649" w:type="dxa"/>
          </w:tcPr>
          <w:p w:rsidR="00832E5F" w:rsidRPr="00C07EAF" w:rsidRDefault="00832E5F" w:rsidP="006C457B">
            <w:pPr>
              <w:rPr>
                <w:b/>
              </w:rPr>
            </w:pPr>
            <w:r w:rsidRPr="00C07EAF">
              <w:rPr>
                <w:b/>
              </w:rPr>
              <w:t>Title</w:t>
            </w:r>
          </w:p>
        </w:tc>
        <w:tc>
          <w:tcPr>
            <w:tcW w:w="4649" w:type="dxa"/>
          </w:tcPr>
          <w:p w:rsidR="00832E5F" w:rsidRPr="00C07EAF" w:rsidRDefault="00832E5F" w:rsidP="006C457B">
            <w:pPr>
              <w:rPr>
                <w:b/>
              </w:rPr>
            </w:pPr>
            <w:r>
              <w:rPr>
                <w:b/>
              </w:rPr>
              <w:t>Contact name</w:t>
            </w:r>
          </w:p>
        </w:tc>
        <w:tc>
          <w:tcPr>
            <w:tcW w:w="4650" w:type="dxa"/>
          </w:tcPr>
          <w:p w:rsidR="00832E5F" w:rsidRPr="00C07EAF" w:rsidRDefault="00832E5F" w:rsidP="006C457B">
            <w:pPr>
              <w:rPr>
                <w:b/>
              </w:rPr>
            </w:pPr>
            <w:r w:rsidRPr="00C07EAF">
              <w:rPr>
                <w:b/>
              </w:rPr>
              <w:t>Email</w:t>
            </w:r>
          </w:p>
        </w:tc>
      </w:tr>
      <w:tr w:rsidR="00832E5F" w:rsidTr="006C457B">
        <w:tc>
          <w:tcPr>
            <w:tcW w:w="4649" w:type="dxa"/>
          </w:tcPr>
          <w:p w:rsidR="00832E5F" w:rsidRDefault="00832E5F" w:rsidP="006C457B">
            <w:r>
              <w:t>Screening for Glucose-6-Phosphate Dehydrogenase Deficiency Using Three Detection Methods: A Cross-Sectional Survey in Southwestern Uganda</w:t>
            </w:r>
            <w:r>
              <w:fldChar w:fldCharType="begin">
                <w:fldData xml:space="preserve">PEVuZE5vdGU+PENpdGU+PEF1dGhvcj5TaGFoPC9BdXRob3I+PFllYXI+MjAxNDwvWWVhcj48UmVj
TnVtPjE0MTM8L1JlY051bT48RGlzcGxheVRleHQ+WzQ0XTwvRGlzcGxheVRleHQ+PHJlY29yZD48
cmVjLW51bWJlcj4xNDEzPC9yZWMtbnVtYmVyPjxmb3JlaWduLWtleXM+PGtleSBhcHA9IkVOIiBk
Yi1pZD0idnZhZDl2dzV1MGVmZTZldjlzbzVkMmY5ZnJhZjB6enhwZWVhIiB0aW1lc3RhbXA9IjE1
Njk1NTIyMDYiPjE0MTM8L2tleT48L2ZvcmVpZ24ta2V5cz48cmVmLXR5cGUgbmFtZT0iSm91cm5h
bCBBcnRpY2xlIj4xNzwvcmVmLXR5cGU+PGNvbnRyaWJ1dG9ycz48YXV0aG9ycz48YXV0aG9yPlNo
YWgsIFMuIFMuPC9hdXRob3I+PGF1dGhvcj5NYWNoYXJpYSwgQS48L2F1dGhvcj48YXV0aG9yPk1h
a2FsZSwgSi48L2F1dGhvcj48YXV0aG9yPlV5b2dhLCBTLjwvYXV0aG9yPjxhdXRob3I+S2l2aW5l
biwgSy48L2F1dGhvcj48YXV0aG9yPkNyYWlrLCBSLjwvYXV0aG9yPjxhdXRob3I+SHViYmFydCwg
Qy48L2F1dGhvcj48YXV0aG9yPldlbGxlbXMsIFQuIEUuPC9hdXRob3I+PGF1dGhvcj5Sb2NrZXR0
LCBLLiBBLjwvYXV0aG9yPjxhdXRob3I+S3dpYXRrb3dza2ksIEQuIFAuPC9hdXRob3I+PGF1dGhv
cj5XaWxsaWFtcywgVC4gTi48L2F1dGhvcj48L2F1dGhvcnM+PC9jb250cmlidXRvcnM+PGF1dGgt
YWRkcmVzcz5XZWxsY29tZSBUcnVzdCBDZW50cmUgZm9yIEh1bWFuIEdlbmV0aWNzLCBVbml2ZXJz
aXR5IG9mIE94Zm9yZCwgT3hmb3JkLCBVSy4gc3NzaGFoMDNAZ21haWwuY29tLjwvYXV0aC1hZGRy
ZXNzPjx0aXRsZXM+PHRpdGxlPkdlbmV0aWMgZGV0ZXJtaW5hbnRzIG9mIGdsdWNvc2UtNi1waG9z
cGhhdGUgZGVoeWRyb2dlbmFzZSBhY3Rpdml0eSBpbiBLZW55YTwvdGl0bGU+PHNlY29uZGFyeS10
aXRsZT5CTUMgTWVkIEdlbmV0PC9zZWNvbmRhcnktdGl0bGU+PC90aXRsZXM+PHBlcmlvZGljYWw+
PGZ1bGwtdGl0bGU+Qk1DIE1lZCBHZW5ldDwvZnVsbC10aXRsZT48L3BlcmlvZGljYWw+PHBhZ2Vz
PjkzPC9wYWdlcz48dm9sdW1lPjE1PC92b2x1bWU+PGtleXdvcmRzPjxrZXl3b3JkPkFsbGVsZXM8
L2tleXdvcmQ+PGtleXdvcmQ+Q2hyb21vc29tZSBNYXBwaW5nPC9rZXl3b3JkPjxrZXl3b3JkPkNv
aG9ydCBTdHVkaWVzPC9rZXl3b3JkPjxrZXl3b3JkPkVyeXRocm9jeXRlcy9lbnp5bW9sb2d5PC9r
ZXl3b3JkPjxrZXl3b3JkPkZlbWFsZTwva2V5d29yZD48a2V5d29yZD5HZW5ldGljIExvY2k8L2tl
eXdvcmQ+PGtleXdvcmQ+R2VuZXRpYyBWYXJpYXRpb248L2tleXdvcmQ+PGtleXdvcmQ+R2Vub3R5
cGU8L2tleXdvcmQ+PGtleXdvcmQ+R2x1Y29zZXBob3NwaGF0ZSBEZWh5ZHJvZ2VuYXNlLypnZW5l
dGljcy9tZXRhYm9saXNtPC9rZXl3b3JkPjxrZXl3b3JkPkdsdWNvc2VwaG9zcGhhdGUgRGVoeWRy
b2dlbmFzZSBEZWZpY2llbmN5LypnZW5ldGljcy9wYXRob2xvZ3k8L2tleXdvcmQ+PGtleXdvcmQ+
SGFwbG90eXBlczwva2V5d29yZD48a2V5d29yZD5IZXRlcm96eWdvdGU8L2tleXdvcmQ+PGtleXdv
cmQ+SHVtYW5zPC9rZXl3b3JkPjxrZXl3b3JkPkluZmFudDwva2V5d29yZD48a2V5d29yZD5LZW55
YTwva2V5d29yZD48a2V5d29yZD5NYWxlPC9rZXl3b3JkPjxrZXl3b3JkPk9kZHMgUmF0aW88L2tl
eXdvcmQ+PGtleXdvcmQ+UG9seW1vcnBoaXNtLCBTaW5nbGUgTnVjbGVvdGlkZTwva2V5d29yZD48
a2V5d29yZD5TZXF1ZW5jZSBBbmFseXNpcywgRE5BPC9rZXl3b3JkPjwva2V5d29yZHM+PGRhdGVz
Pjx5ZWFyPjIwMTQ8L3llYXI+PHB1Yi1kYXRlcz48ZGF0ZT5TZXAgOTwvZGF0ZT48L3B1Yi1kYXRl
cz48L2RhdGVzPjxpc2JuPjE0NzEtMjM1MCAoRWxlY3Ryb25pYykmI3hEOzE0NzEtMjM1MCAoTGlu
a2luZyk8L2lzYm4+PGFjY2Vzc2lvbi1udW0+MjUyMDEzMTA8L2FjY2Vzc2lvbi1udW0+PHVybHM+
PHJlbGF0ZWQtdXJscz48dXJsPmh0dHBzOi8vd3d3Lm5jYmkubmxtLm5paC5nb3YvcHVibWVkLzI1
MjAxMzEwPC91cmw+PC9yZWxhdGVkLXVybHM+PC91cmxzPjxjdXN0b20yPlBNQzQyMzY1OTM8L2N1
c3RvbTI+PGVsZWN0cm9uaWMtcmVzb3VyY2UtbnVtPjEwLjExODYvczEyODgxLTAxNC0wMDkzLTY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oPC9BdXRob3I+PFllYXI+MjAxNDwvWWVhcj48UmVj
TnVtPjE0MTM8L1JlY051bT48RGlzcGxheVRleHQ+WzQ0XTwvRGlzcGxheVRleHQ+PHJlY29yZD48
cmVjLW51bWJlcj4xNDEzPC9yZWMtbnVtYmVyPjxmb3JlaWduLWtleXM+PGtleSBhcHA9IkVOIiBk
Yi1pZD0idnZhZDl2dzV1MGVmZTZldjlzbzVkMmY5ZnJhZjB6enhwZWVhIiB0aW1lc3RhbXA9IjE1
Njk1NTIyMDYiPjE0MTM8L2tleT48L2ZvcmVpZ24ta2V5cz48cmVmLXR5cGUgbmFtZT0iSm91cm5h
bCBBcnRpY2xlIj4xNzwvcmVmLXR5cGU+PGNvbnRyaWJ1dG9ycz48YXV0aG9ycz48YXV0aG9yPlNo
YWgsIFMuIFMuPC9hdXRob3I+PGF1dGhvcj5NYWNoYXJpYSwgQS48L2F1dGhvcj48YXV0aG9yPk1h
a2FsZSwgSi48L2F1dGhvcj48YXV0aG9yPlV5b2dhLCBTLjwvYXV0aG9yPjxhdXRob3I+S2l2aW5l
biwgSy48L2F1dGhvcj48YXV0aG9yPkNyYWlrLCBSLjwvYXV0aG9yPjxhdXRob3I+SHViYmFydCwg
Qy48L2F1dGhvcj48YXV0aG9yPldlbGxlbXMsIFQuIEUuPC9hdXRob3I+PGF1dGhvcj5Sb2NrZXR0
LCBLLiBBLjwvYXV0aG9yPjxhdXRob3I+S3dpYXRrb3dza2ksIEQuIFAuPC9hdXRob3I+PGF1dGhv
cj5XaWxsaWFtcywgVC4gTi48L2F1dGhvcj48L2F1dGhvcnM+PC9jb250cmlidXRvcnM+PGF1dGgt
YWRkcmVzcz5XZWxsY29tZSBUcnVzdCBDZW50cmUgZm9yIEh1bWFuIEdlbmV0aWNzLCBVbml2ZXJz
aXR5IG9mIE94Zm9yZCwgT3hmb3JkLCBVSy4gc3NzaGFoMDNAZ21haWwuY29tLjwvYXV0aC1hZGRy
ZXNzPjx0aXRsZXM+PHRpdGxlPkdlbmV0aWMgZGV0ZXJtaW5hbnRzIG9mIGdsdWNvc2UtNi1waG9z
cGhhdGUgZGVoeWRyb2dlbmFzZSBhY3Rpdml0eSBpbiBLZW55YTwvdGl0bGU+PHNlY29uZGFyeS10
aXRsZT5CTUMgTWVkIEdlbmV0PC9zZWNvbmRhcnktdGl0bGU+PC90aXRsZXM+PHBlcmlvZGljYWw+
PGZ1bGwtdGl0bGU+Qk1DIE1lZCBHZW5ldDwvZnVsbC10aXRsZT48L3BlcmlvZGljYWw+PHBhZ2Vz
PjkzPC9wYWdlcz48dm9sdW1lPjE1PC92b2x1bWU+PGtleXdvcmRzPjxrZXl3b3JkPkFsbGVsZXM8
L2tleXdvcmQ+PGtleXdvcmQ+Q2hyb21vc29tZSBNYXBwaW5nPC9rZXl3b3JkPjxrZXl3b3JkPkNv
aG9ydCBTdHVkaWVzPC9rZXl3b3JkPjxrZXl3b3JkPkVyeXRocm9jeXRlcy9lbnp5bW9sb2d5PC9r
ZXl3b3JkPjxrZXl3b3JkPkZlbWFsZTwva2V5d29yZD48a2V5d29yZD5HZW5ldGljIExvY2k8L2tl
eXdvcmQ+PGtleXdvcmQ+R2VuZXRpYyBWYXJpYXRpb248L2tleXdvcmQ+PGtleXdvcmQ+R2Vub3R5
cGU8L2tleXdvcmQ+PGtleXdvcmQ+R2x1Y29zZXBob3NwaGF0ZSBEZWh5ZHJvZ2VuYXNlLypnZW5l
dGljcy9tZXRhYm9saXNtPC9rZXl3b3JkPjxrZXl3b3JkPkdsdWNvc2VwaG9zcGhhdGUgRGVoeWRy
b2dlbmFzZSBEZWZpY2llbmN5LypnZW5ldGljcy9wYXRob2xvZ3k8L2tleXdvcmQ+PGtleXdvcmQ+
SGFwbG90eXBlczwva2V5d29yZD48a2V5d29yZD5IZXRlcm96eWdvdGU8L2tleXdvcmQ+PGtleXdv
cmQ+SHVtYW5zPC9rZXl3b3JkPjxrZXl3b3JkPkluZmFudDwva2V5d29yZD48a2V5d29yZD5LZW55
YTwva2V5d29yZD48a2V5d29yZD5NYWxlPC9rZXl3b3JkPjxrZXl3b3JkPk9kZHMgUmF0aW88L2tl
eXdvcmQ+PGtleXdvcmQ+UG9seW1vcnBoaXNtLCBTaW5nbGUgTnVjbGVvdGlkZTwva2V5d29yZD48
a2V5d29yZD5TZXF1ZW5jZSBBbmFseXNpcywgRE5BPC9rZXl3b3JkPjwva2V5d29yZHM+PGRhdGVz
Pjx5ZWFyPjIwMTQ8L3llYXI+PHB1Yi1kYXRlcz48ZGF0ZT5TZXAgOTwvZGF0ZT48L3B1Yi1kYXRl
cz48L2RhdGVzPjxpc2JuPjE0NzEtMjM1MCAoRWxlY3Ryb25pYykmI3hEOzE0NzEtMjM1MCAoTGlu
a2luZyk8L2lzYm4+PGFjY2Vzc2lvbi1udW0+MjUyMDEzMTA8L2FjY2Vzc2lvbi1udW0+PHVybHM+
PHJlbGF0ZWQtdXJscz48dXJsPmh0dHBzOi8vd3d3Lm5jYmkubmxtLm5paC5nb3YvcHVibWVkLzI1
MjAxMzEwPC91cmw+PC9yZWxhdGVkLXVybHM+PC91cmxzPjxjdXN0b20yPlBNQzQyMzY1OTM8L2N1
c3RvbTI+PGVsZWN0cm9uaWMtcmVzb3VyY2UtbnVtPjEwLjExODYvczEyODgxLTAxNC0wMDkzLTY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4649" w:type="dxa"/>
          </w:tcPr>
          <w:p w:rsidR="00832E5F" w:rsidRDefault="00832E5F" w:rsidP="006C457B">
            <w:r>
              <w:t>Martina Wade, Yale School of Public Health, USA</w:t>
            </w:r>
          </w:p>
        </w:tc>
        <w:tc>
          <w:tcPr>
            <w:tcW w:w="4650" w:type="dxa"/>
          </w:tcPr>
          <w:p w:rsidR="00832E5F" w:rsidRDefault="00832E5F" w:rsidP="006C457B">
            <w:r>
              <w:t>Martina.wade</w:t>
            </w:r>
            <w:r w:rsidRPr="00B70DFF">
              <w:t>@yale.edu</w:t>
            </w:r>
          </w:p>
        </w:tc>
      </w:tr>
      <w:tr w:rsidR="00832E5F" w:rsidTr="006C457B">
        <w:tc>
          <w:tcPr>
            <w:tcW w:w="4649" w:type="dxa"/>
          </w:tcPr>
          <w:p w:rsidR="00832E5F" w:rsidRDefault="00832E5F" w:rsidP="006C457B">
            <w:r>
              <w:t xml:space="preserve">Assessment of Point-of-Care Diagnostics for G6PD Deficiency in Malaria Endemic Rural Eastern Indonesia </w:t>
            </w:r>
            <w:r>
              <w:fldChar w:fldCharType="begin">
                <w:fldData xml:space="preserve">PEVuZE5vdGU+PENpdGU+PEF1dGhvcj5TYXR5YWdyYWhhPC9BdXRob3I+PFllYXI+MjAxNjwvWWVh
cj48UmVjTnVtPjEwOTk8L1JlY051bT48RGlzcGxheVRleHQ+WzMyXTwvRGlzcGxheVRleHQ+PHJl
Y29yZD48cmVjLW51bWJlcj4xMDk5PC9yZWMtbnVtYmVyPjxmb3JlaWduLWtleXM+PGtleSBhcHA9
IkVOIiBkYi1pZD0idnZhZDl2dzV1MGVmZTZldjlzbzVkMmY5ZnJhZjB6enhwZWVhIiB0aW1lc3Rh
bXA9IjE1MDgzODg2MTIiPjEwOTk8L2tleT48L2ZvcmVpZ24ta2V5cz48cmVmLXR5cGUgbmFtZT0i
Sm91cm5hbCBBcnRpY2xlIj4xNzwvcmVmLXR5cGU+PGNvbnRyaWJ1dG9ycz48YXV0aG9ycz48YXV0
aG9yPlNhdHlhZ3JhaGEsIEEuIFcuPC9hdXRob3I+PGF1dGhvcj5TYWRoZXdhLCBBLjwvYXV0aG9y
PjxhdXRob3I+RWx2aXJhLCBSLjwvYXV0aG9yPjxhdXRob3I+RWx5YXphciwgSS48L2F1dGhvcj48
YXV0aG9yPkZlcmlhbmRpa2EsIEQuPC9hdXRob3I+PGF1dGhvcj5BbnRvbmpheWEsIFUuPC9hdXRo
b3I+PGF1dGhvcj5PeW9uZywgRC48L2F1dGhvcj48YXV0aG9yPlN1YmVrdGksIEQuPC9hdXRob3I+
PGF1dGhvcj5Sb3ppLCBJLiBFLjwvYXV0aG9yPjxhdXRob3I+RG9taW5nbywgRy4gSi48L2F1dGhv
cj48YXV0aG9yPkhhcmFoYXAsIEEuIFIuPC9hdXRob3I+PGF1dGhvcj5CYWlyZCwgSi4gSy48L2F1
dGhvcj48L2F1dGhvcnM+PC9jb250cmlidXRvcnM+PGF1dGgtYWRkcmVzcz5FaWprbWFuIEluc3Rp
dHV0ZSBmb3IgTW9sZWN1bGFyIEJpb2xvZ3ksIEpha2FydGEsIEluZG9uZXNpYS4mI3hEO0Vpamtt
YW4tT3hmb3JkIENsaW5pY2FsIFJlc2VhcmNoIFVuaXQsIEpha2FydGEsIEluZG9uZXNpYS4mI3hE
O1BBVEgsIFNlYXR0bGUsIFdhc2hpbmd0b24sIFVuaXRlZCBTdGF0ZXMgb2YgQW1lcmljYS4mI3hE
O0NlbnRyZSBmb3IgVHJvcGljYWwgTWVkaWNpbmUsIE51ZmZpZWxkIERlcGFydG1lbnQgb2YgTWVk
aWNpbmUsIFVuaXZlcnNpdHkgb2YgT3hmb3JkLCBPeGZvcmQsIFVuaXRlZCBLaW5nZG9tLjwvYXV0
aC1hZGRyZXNzPjx0aXRsZXM+PHRpdGxlPkFzc2Vzc21lbnQgb2YgUG9pbnQtb2YtQ2FyZSBEaWFn
bm9zdGljcyBmb3IgRzZQRCBEZWZpY2llbmN5IGluIE1hbGFyaWEgRW5kZW1pYyBSdXJhbCBFYXN0
ZXJuIEluZG9uZXNpYTwvdGl0bGU+PHNlY29uZGFyeS10aXRsZT5QTG9TIE5lZ2wgVHJvcCBEaXM8
L3NlY29uZGFyeS10aXRsZT48L3RpdGxlcz48cGVyaW9kaWNhbD48ZnVsbC10aXRsZT5QTG9TIE5l
Z2wgVHJvcCBEaXM8L2Z1bGwtdGl0bGU+PGFiYnItMT5QTG9TIG5lZ2xlY3RlZCB0cm9waWNhbCBk
aXNlYXNlczwvYWJici0xPjwvcGVyaW9kaWNhbD48cGFnZXM+ZTAwMDQ0NTc8L3BhZ2VzPjx2b2x1
bWU+MTA8L3ZvbHVtZT48bnVtYmVyPjI8L251bWJlcj48a2V5d29yZHM+PGtleXdvcmQ+QWRvbGVz
Y2VudDwva2V5d29yZD48a2V5d29yZD5BZHVsdDwva2V5d29yZD48a2V5d29yZD5DaGlsZDwva2V5
d29yZD48a2V5d29yZD5EaWFnbm9zdGljIFRlc3RzLCBSb3V0aW5lLyptZXRob2RzPC9rZXl3b3Jk
PjxrZXl3b3JkPkZlbWFsZTwva2V5d29yZD48a2V5d29yZD5HbHVjb3NlcGhvc3BoYXRlIERlaHlk
cm9nZW5hc2U8L2tleXdvcmQ+PGtleXdvcmQ+RGVmaWNpZW5jeS8qZGlhZ25vc2lzL2Vuenltb2xv
Z3kvZXBpZGVtaW9sb2d5L2V0aW9sb2d5PC9rZXl3b3JkPjxrZXl3b3JkPkh1bWFuczwva2V5d29y
ZD48a2V5d29yZD5JbmRvbmVzaWEvZXBpZGVtaW9sb2d5PC9rZXl3b3JkPjxrZXl3b3JkPk1hbGFy
aWEvKmNvbXBsaWNhdGlvbnMvZXBpZGVtaW9sb2d5PC9rZXl3b3JkPjxrZXl3b3JkPk1hbGU8L2tl
eXdvcmQ+PGtleXdvcmQ+UG9pbnQtb2YtQ2FyZSBTeXN0ZW1zPC9rZXl3b3JkPjxrZXl3b3JkPlJ1
cmFsIEhlYWx0aDwva2V5d29yZD48a2V5d29yZD5Zb3VuZyBBZHVsdDwva2V5d29yZD48L2tleXdv
cmRzPjxkYXRlcz48eWVhcj4yMDE2PC95ZWFyPjxwdWItZGF0ZXM+PGRhdGU+RmViPC9kYXRlPjwv
cHViLWRhdGVzPjwvZGF0ZXM+PGlzYm4+MTkzNS0yNzM1IChFbGVjdHJvbmljKSYjeEQ7MTkzNS0y
NzI3IChMaW5raW5nKTwvaXNibj48YWNjZXNzaW9uLW51bT4yNjg5NDI5NzwvYWNjZXNzaW9uLW51
bT48dXJscz48cmVsYXRlZC11cmxzPjx1cmw+aHR0cHM6Ly93d3cubmNiaS5ubG0ubmloLmdvdi9w
dWJtZWQvMjY4OTQyOTc8L3VybD48L3JlbGF0ZWQtdXJscz48L3VybHM+PGN1c3RvbTI+UE1DNDc2
MDkzMDwvY3VzdG9tMj48ZWxlY3Ryb25pYy1yZXNvdXJjZS1udW0+MTAuMTM3MS9qb3VybmFsLnBu
dGQuMDAwNDQ1NzwvZWxlY3Ryb25pYy1yZXNvdXJjZS1udW0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R5YWdyYWhhPC9BdXRob3I+PFllYXI+MjAxNjwvWWVh
cj48UmVjTnVtPjEwOTk8L1JlY051bT48RGlzcGxheVRleHQ+WzMyXTwvRGlzcGxheVRleHQ+PHJl
Y29yZD48cmVjLW51bWJlcj4xMDk5PC9yZWMtbnVtYmVyPjxmb3JlaWduLWtleXM+PGtleSBhcHA9
IkVOIiBkYi1pZD0idnZhZDl2dzV1MGVmZTZldjlzbzVkMmY5ZnJhZjB6enhwZWVhIiB0aW1lc3Rh
bXA9IjE1MDgzODg2MTIiPjEwOTk8L2tleT48L2ZvcmVpZ24ta2V5cz48cmVmLXR5cGUgbmFtZT0i
Sm91cm5hbCBBcnRpY2xlIj4xNzwvcmVmLXR5cGU+PGNvbnRyaWJ1dG9ycz48YXV0aG9ycz48YXV0
aG9yPlNhdHlhZ3JhaGEsIEEuIFcuPC9hdXRob3I+PGF1dGhvcj5TYWRoZXdhLCBBLjwvYXV0aG9y
PjxhdXRob3I+RWx2aXJhLCBSLjwvYXV0aG9yPjxhdXRob3I+RWx5YXphciwgSS48L2F1dGhvcj48
YXV0aG9yPkZlcmlhbmRpa2EsIEQuPC9hdXRob3I+PGF1dGhvcj5BbnRvbmpheWEsIFUuPC9hdXRo
b3I+PGF1dGhvcj5PeW9uZywgRC48L2F1dGhvcj48YXV0aG9yPlN1YmVrdGksIEQuPC9hdXRob3I+
PGF1dGhvcj5Sb3ppLCBJLiBFLjwvYXV0aG9yPjxhdXRob3I+RG9taW5nbywgRy4gSi48L2F1dGhv
cj48YXV0aG9yPkhhcmFoYXAsIEEuIFIuPC9hdXRob3I+PGF1dGhvcj5CYWlyZCwgSi4gSy48L2F1
dGhvcj48L2F1dGhvcnM+PC9jb250cmlidXRvcnM+PGF1dGgtYWRkcmVzcz5FaWprbWFuIEluc3Rp
dHV0ZSBmb3IgTW9sZWN1bGFyIEJpb2xvZ3ksIEpha2FydGEsIEluZG9uZXNpYS4mI3hEO0Vpamtt
YW4tT3hmb3JkIENsaW5pY2FsIFJlc2VhcmNoIFVuaXQsIEpha2FydGEsIEluZG9uZXNpYS4mI3hE
O1BBVEgsIFNlYXR0bGUsIFdhc2hpbmd0b24sIFVuaXRlZCBTdGF0ZXMgb2YgQW1lcmljYS4mI3hE
O0NlbnRyZSBmb3IgVHJvcGljYWwgTWVkaWNpbmUsIE51ZmZpZWxkIERlcGFydG1lbnQgb2YgTWVk
aWNpbmUsIFVuaXZlcnNpdHkgb2YgT3hmb3JkLCBPeGZvcmQsIFVuaXRlZCBLaW5nZG9tLjwvYXV0
aC1hZGRyZXNzPjx0aXRsZXM+PHRpdGxlPkFzc2Vzc21lbnQgb2YgUG9pbnQtb2YtQ2FyZSBEaWFn
bm9zdGljcyBmb3IgRzZQRCBEZWZpY2llbmN5IGluIE1hbGFyaWEgRW5kZW1pYyBSdXJhbCBFYXN0
ZXJuIEluZG9uZXNpYTwvdGl0bGU+PHNlY29uZGFyeS10aXRsZT5QTG9TIE5lZ2wgVHJvcCBEaXM8
L3NlY29uZGFyeS10aXRsZT48L3RpdGxlcz48cGVyaW9kaWNhbD48ZnVsbC10aXRsZT5QTG9TIE5l
Z2wgVHJvcCBEaXM8L2Z1bGwtdGl0bGU+PGFiYnItMT5QTG9TIG5lZ2xlY3RlZCB0cm9waWNhbCBk
aXNlYXNlczwvYWJici0xPjwvcGVyaW9kaWNhbD48cGFnZXM+ZTAwMDQ0NTc8L3BhZ2VzPjx2b2x1
bWU+MTA8L3ZvbHVtZT48bnVtYmVyPjI8L251bWJlcj48a2V5d29yZHM+PGtleXdvcmQ+QWRvbGVz
Y2VudDwva2V5d29yZD48a2V5d29yZD5BZHVsdDwva2V5d29yZD48a2V5d29yZD5DaGlsZDwva2V5
d29yZD48a2V5d29yZD5EaWFnbm9zdGljIFRlc3RzLCBSb3V0aW5lLyptZXRob2RzPC9rZXl3b3Jk
PjxrZXl3b3JkPkZlbWFsZTwva2V5d29yZD48a2V5d29yZD5HbHVjb3NlcGhvc3BoYXRlIERlaHlk
cm9nZW5hc2U8L2tleXdvcmQ+PGtleXdvcmQ+RGVmaWNpZW5jeS8qZGlhZ25vc2lzL2Vuenltb2xv
Z3kvZXBpZGVtaW9sb2d5L2V0aW9sb2d5PC9rZXl3b3JkPjxrZXl3b3JkPkh1bWFuczwva2V5d29y
ZD48a2V5d29yZD5JbmRvbmVzaWEvZXBpZGVtaW9sb2d5PC9rZXl3b3JkPjxrZXl3b3JkPk1hbGFy
aWEvKmNvbXBsaWNhdGlvbnMvZXBpZGVtaW9sb2d5PC9rZXl3b3JkPjxrZXl3b3JkPk1hbGU8L2tl
eXdvcmQ+PGtleXdvcmQ+UG9pbnQtb2YtQ2FyZSBTeXN0ZW1zPC9rZXl3b3JkPjxrZXl3b3JkPlJ1
cmFsIEhlYWx0aDwva2V5d29yZD48a2V5d29yZD5Zb3VuZyBBZHVsdDwva2V5d29yZD48L2tleXdv
cmRzPjxkYXRlcz48eWVhcj4yMDE2PC95ZWFyPjxwdWItZGF0ZXM+PGRhdGU+RmViPC9kYXRlPjwv
cHViLWRhdGVzPjwvZGF0ZXM+PGlzYm4+MTkzNS0yNzM1IChFbGVjdHJvbmljKSYjeEQ7MTkzNS0y
NzI3IChMaW5raW5nKTwvaXNibj48YWNjZXNzaW9uLW51bT4yNjg5NDI5NzwvYWNjZXNzaW9uLW51
bT48dXJscz48cmVsYXRlZC11cmxzPjx1cmw+aHR0cHM6Ly93d3cubmNiaS5ubG0ubmloLmdvdi9w
dWJtZWQvMjY4OTQyOTc8L3VybD48L3JlbGF0ZWQtdXJscz48L3VybHM+PGN1c3RvbTI+UE1DNDc2
MDkzMDwvY3VzdG9tMj48ZWxlY3Ryb25pYy1yZXNvdXJjZS1udW0+MTAuMTM3MS9qb3VybmFsLnBu
dGQuMDAwNDQ1NzwvZWxlY3Ryb25pYy1yZXNvdXJjZS1udW0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4649" w:type="dxa"/>
          </w:tcPr>
          <w:p w:rsidR="00832E5F" w:rsidRDefault="00832E5F" w:rsidP="006C457B">
            <w:r>
              <w:t xml:space="preserve">Lydia Visita Panggalo, </w:t>
            </w:r>
            <w:proofErr w:type="spellStart"/>
            <w:r>
              <w:t>Eijkmans</w:t>
            </w:r>
            <w:proofErr w:type="spellEnd"/>
            <w:r>
              <w:t xml:space="preserve"> Institute for Molecular Biology, Indonesia</w:t>
            </w:r>
          </w:p>
        </w:tc>
        <w:tc>
          <w:tcPr>
            <w:tcW w:w="4650" w:type="dxa"/>
          </w:tcPr>
          <w:p w:rsidR="00832E5F" w:rsidRDefault="00832E5F" w:rsidP="006C457B">
            <w:r>
              <w:t>lydiavisita</w:t>
            </w:r>
            <w:r w:rsidRPr="00B70DFF">
              <w:t>@eijkman.go.id</w:t>
            </w:r>
          </w:p>
        </w:tc>
      </w:tr>
      <w:tr w:rsidR="00832E5F" w:rsidTr="006C457B">
        <w:tc>
          <w:tcPr>
            <w:tcW w:w="4649" w:type="dxa"/>
          </w:tcPr>
          <w:p w:rsidR="00832E5F" w:rsidRDefault="00832E5F" w:rsidP="006C457B">
            <w:r>
              <w:t xml:space="preserve">Field Trial Evaluation of the Performances of Point-of-Care Tests for Screening G6PD Deficiency in Cambodia </w:t>
            </w:r>
            <w:r>
              <w:fldChar w:fldCharType="begin">
                <w:fldData xml:space="preserve">PEVuZE5vdGU+PENpdGU+PEF1dGhvcj5Sb2NhLUZlbHRyZXI8L0F1dGhvcj48WWVhcj4yMDE0PC9Z
ZWFyPjxSZWNOdW0+MTM0NDwvUmVjTnVtPjxEaXNwbGF5VGV4dD5bMzFdPC9EaXNwbGF5VGV4dD48
cmVjb3JkPjxyZWMtbnVtYmVyPjEzNDQ8L3JlYy1udW1iZXI+PGZvcmVpZ24ta2V5cz48a2V5IGFw
cD0iRU4iIGRiLWlkPSJ2dmFkOXZ3NXUwZWZlNmV2OXNvNWQyZjlmcmFmMHp6eHBlZWEiIHRpbWVz
dGFtcD0iMTU0NDEwNTQwOSI+MTM0NDwva2V5PjwvZm9yZWlnbi1rZXlzPjxyZWYtdHlwZSBuYW1l
PSJKb3VybmFsIEFydGljbGUiPjE3PC9yZWYtdHlwZT48Y29udHJpYnV0b3JzPjxhdXRob3JzPjxh
dXRob3I+Um9jYS1GZWx0cmVyLCBBLjwvYXV0aG9yPjxhdXRob3I+S2hpbSwgTi48L2F1dGhvcj48
YXV0aG9yPktpbSwgUy48L2F1dGhvcj48YXV0aG9yPkNoeSwgUy48L2F1dGhvcj48YXV0aG9yPkNh
bmllciwgTC48L2F1dGhvcj48YXV0aG9yPktlcmxlZ3VlciwgQS48L2F1dGhvcj48YXV0aG9yPlRv
ciwgUC48L2F1dGhvcj48YXV0aG9yPkNodW9yLCBDLiBNLjwvYXV0aG9yPjxhdXRob3I+S2hlbmcs
IFMuPC9hdXRob3I+PGF1dGhvcj5TaXYsIFMuPC9hdXRob3I+PGF1dGhvcj5LYWNodXIsIFAuIFMu
PC9hdXRob3I+PGF1dGhvcj5UYXlsb3IsIFcuIFIuPC9hdXRob3I+PGF1dGhvcj5Id2FuZywgSi48
L2F1dGhvcj48YXV0aG9yPk1lbmFyZCwgRC48L2F1dGhvcj48L2F1dGhvcnM+PC9jb250cmlidXRv
cnM+PGF1dGgtYWRkcmVzcz5NYWxhcmlhIENvbnNvcnRpdW0sIFBobm9tIFBlbmgsIENhbWJvZGlh
LiYjeEQ7TWFsYXJpYSBNb2xlY3VsYXIgRXBpZGVtaW9sb2d5IFVuaXQsIEluc3RpdHV0IFBhc3Rl
dXIgaW4gQ2FtYm9kaWEsIFBobm9tIFBlbmgsIENhbWJvZGlhLiYjeEQ7TWVkaWNhbCBMYWJvcmF0
b3J5LCBJbnN0aXR1dCBQYXN0ZXVyIGluIENhbWJvZGlhLCBQaG5vbSBQZW5oLCBDYW1ib2RpYS4m
I3hEO05hdGlvbmFsIENlbnRlciBmb3IgUGFyYXNpdG9sb2d5LCBFbnRvbW9sb2d5IGFuZCBNYWxh
cmlhIENvbnRyb2wgKENOTSksIFBobm9tIFBlbmgsIENhbWJvZGlhLiYjeEQ7VS5TLiBDZW50ZXJz
IGZvciBEaXNlYXNlIENvbnRyb2wgYW5kIFByZXZlbnRpb24sIEF0bGFudGEsIEdlb3JnaWEsIFVu
aXRlZCBTdGF0ZXMgb2YgQW1lcmljYS4mI3hEO05hdGlvbmFsIENlbnRlciBmb3IgUGFyYXNpdG9s
b2d5LCBFbnRvbW9sb2d5IGFuZCBNYWxhcmlhIENvbnRyb2wgKENOTSksIFBobm9tIFBlbmgsIENh
bWJvZGlhOyBDZW50cmUgZGUgTWVkZWNpbmUgSHVtYW5pdGFpcmUsIEhvcGl0YXV4IFVuaXZlcnNp
dGFpcmVzIGRlIEdlbmV2ZSwgR2VuZXZhLCBTd2l0emVybGFuZC4mI3hEO0dsb2JhbCBIZWFsdGgg
R3JvdXAsIFVuaXZlcnNpdHkgb2YgQ2FsaWZvcm5pYSBTYW4gRnJhbmNpc2NvLCBTYW4gRnJhbmNp
c2NvLCBDYWxpZm9ybmlhLCBVbml0ZWQgU3RhdGVzIG9mIEFtZXJpY2EuPC9hdXRoLWFkZHJlc3M+
PHRpdGxlcz48dGl0bGU+RmllbGQgdHJpYWwgZXZhbHVhdGlvbiBvZiB0aGUgcGVyZm9ybWFuY2Vz
IG9mIHBvaW50LW9mLWNhcmUgdGVzdHMgZm9yIHNjcmVlbmluZyBHNlBEIGRlZmljaWVuY3kgaW4g
Q2FtYm9kaWE8L3RpdGxlPjxzZWNvbmRhcnktdGl0bGU+UExvUyBPbmU8L3NlY29uZGFyeS10aXRs
ZT48L3RpdGxlcz48cGVyaW9kaWNhbD48ZnVsbC10aXRsZT5QTG9TIE9uZTwvZnVsbC10aXRsZT48
YWJici0xPlBsb1Mgb25lPC9hYmJyLTE+PC9wZXJpb2RpY2FsPjxwYWdlcz5lMTE2MTQzPC9wYWdl
cz48dm9sdW1lPjk8L3ZvbHVtZT48bnVtYmVyPjEyPC9udW1iZXI+PGtleXdvcmRzPjxrZXl3b3Jk
PkFkb2xlc2NlbnQ8L2tleXdvcmQ+PGtleXdvcmQ+QWR1bHQ8L2tleXdvcmQ+PGtleXdvcmQ+QWdl
ZDwva2V5d29yZD48a2V5d29yZD5DYW1ib2RpYS9lcGlkZW1pb2xvZ3k8L2tleXdvcmQ+PGtleXdv
cmQ+RW56eW1lIEFzc2F5cy9lY29ub21pY3MvbWV0aG9kczwva2V5d29yZD48a2V5d29yZD5GZW1h
bGU8L2tleXdvcmQ+PGtleXdvcmQ+R2x1Y29zZXBob3NwaGF0ZSBEZWh5ZHJvZ2VuYXNlL21ldGFi
b2xpc208L2tleXdvcmQ+PGtleXdvcmQ+R2x1Y29zZXBob3NwaGF0ZSBEZWh5ZHJvZ2VuYXNlIERl
ZmljaWVuY3kvKmRpYWdub3Npcy9lbnp5bW9sb2d5L2VwaWRlbWlvbG9neTwva2V5d29yZD48a2V5
d29yZD5IdW1hbnM8L2tleXdvcmQ+PGtleXdvcmQ+TWFsZTwva2V5d29yZD48a2V5d29yZD5NYXNz
IFNjcmVlbmluZy9lY29ub21pY3MvbWV0aG9kczwva2V5d29yZD48a2V5d29yZD5NaWRkbGUgQWdl
ZDwva2V5d29yZD48a2V5d29yZD4qUG9pbnQtb2YtQ2FyZSBTeXN0ZW1zL2Vjb25vbWljczwva2V5
d29yZD48a2V5d29yZD5TZW5zaXRpdml0eSBhbmQgU3BlY2lmaWNpdHk8L2tleXdvcmQ+PGtleXdv
cmQ+WW91bmcgQWR1bHQ8L2tleXdvcmQ+PC9rZXl3b3Jkcz48ZGF0ZXM+PHllYXI+MjAxNDwveWVh
cj48L2RhdGVzPjxpc2JuPjE5MzItNjIwMyAoRWxlY3Ryb25pYykmI3hEOzE5MzItNjIwMyAoTGlu
a2luZyk8L2lzYm4+PGFjY2Vzc2lvbi1udW0+MjU1NDE3MjE8L2FjY2Vzc2lvbi1udW0+PHVybHM+
PHJlbGF0ZWQtdXJscz48dXJsPmh0dHBzOi8vd3d3Lm5jYmkubmxtLm5paC5nb3YvcHVibWVkLzI1
NTQxNzIxPC91cmw+PC9yZWxhdGVkLXVybHM+PC91cmxzPjxjdXN0b20yPlBNQzQyNzc0NjU8L2N1
c3RvbTI+PGVsZWN0cm9uaWMtcmVzb3VyY2UtbnVtPjEwLjEzNzEvam91cm5hbC5wb25lLjAxMTYx
NDM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NhLUZlbHRyZXI8L0F1dGhvcj48WWVhcj4yMDE0PC9Z
ZWFyPjxSZWNOdW0+MTM0NDwvUmVjTnVtPjxEaXNwbGF5VGV4dD5bMzFdPC9EaXNwbGF5VGV4dD48
cmVjb3JkPjxyZWMtbnVtYmVyPjEzNDQ8L3JlYy1udW1iZXI+PGZvcmVpZ24ta2V5cz48a2V5IGFw
cD0iRU4iIGRiLWlkPSJ2dmFkOXZ3NXUwZWZlNmV2OXNvNWQyZjlmcmFmMHp6eHBlZWEiIHRpbWVz
dGFtcD0iMTU0NDEwNTQwOSI+MTM0NDwva2V5PjwvZm9yZWlnbi1rZXlzPjxyZWYtdHlwZSBuYW1l
PSJKb3VybmFsIEFydGljbGUiPjE3PC9yZWYtdHlwZT48Y29udHJpYnV0b3JzPjxhdXRob3JzPjxh
dXRob3I+Um9jYS1GZWx0cmVyLCBBLjwvYXV0aG9yPjxhdXRob3I+S2hpbSwgTi48L2F1dGhvcj48
YXV0aG9yPktpbSwgUy48L2F1dGhvcj48YXV0aG9yPkNoeSwgUy48L2F1dGhvcj48YXV0aG9yPkNh
bmllciwgTC48L2F1dGhvcj48YXV0aG9yPktlcmxlZ3VlciwgQS48L2F1dGhvcj48YXV0aG9yPlRv
ciwgUC48L2F1dGhvcj48YXV0aG9yPkNodW9yLCBDLiBNLjwvYXV0aG9yPjxhdXRob3I+S2hlbmcs
IFMuPC9hdXRob3I+PGF1dGhvcj5TaXYsIFMuPC9hdXRob3I+PGF1dGhvcj5LYWNodXIsIFAuIFMu
PC9hdXRob3I+PGF1dGhvcj5UYXlsb3IsIFcuIFIuPC9hdXRob3I+PGF1dGhvcj5Id2FuZywgSi48
L2F1dGhvcj48YXV0aG9yPk1lbmFyZCwgRC48L2F1dGhvcj48L2F1dGhvcnM+PC9jb250cmlidXRv
cnM+PGF1dGgtYWRkcmVzcz5NYWxhcmlhIENvbnNvcnRpdW0sIFBobm9tIFBlbmgsIENhbWJvZGlh
LiYjeEQ7TWFsYXJpYSBNb2xlY3VsYXIgRXBpZGVtaW9sb2d5IFVuaXQsIEluc3RpdHV0IFBhc3Rl
dXIgaW4gQ2FtYm9kaWEsIFBobm9tIFBlbmgsIENhbWJvZGlhLiYjeEQ7TWVkaWNhbCBMYWJvcmF0
b3J5LCBJbnN0aXR1dCBQYXN0ZXVyIGluIENhbWJvZGlhLCBQaG5vbSBQZW5oLCBDYW1ib2RpYS4m
I3hEO05hdGlvbmFsIENlbnRlciBmb3IgUGFyYXNpdG9sb2d5LCBFbnRvbW9sb2d5IGFuZCBNYWxh
cmlhIENvbnRyb2wgKENOTSksIFBobm9tIFBlbmgsIENhbWJvZGlhLiYjeEQ7VS5TLiBDZW50ZXJz
IGZvciBEaXNlYXNlIENvbnRyb2wgYW5kIFByZXZlbnRpb24sIEF0bGFudGEsIEdlb3JnaWEsIFVu
aXRlZCBTdGF0ZXMgb2YgQW1lcmljYS4mI3hEO05hdGlvbmFsIENlbnRlciBmb3IgUGFyYXNpdG9s
b2d5LCBFbnRvbW9sb2d5IGFuZCBNYWxhcmlhIENvbnRyb2wgKENOTSksIFBobm9tIFBlbmgsIENh
bWJvZGlhOyBDZW50cmUgZGUgTWVkZWNpbmUgSHVtYW5pdGFpcmUsIEhvcGl0YXV4IFVuaXZlcnNp
dGFpcmVzIGRlIEdlbmV2ZSwgR2VuZXZhLCBTd2l0emVybGFuZC4mI3hEO0dsb2JhbCBIZWFsdGgg
R3JvdXAsIFVuaXZlcnNpdHkgb2YgQ2FsaWZvcm5pYSBTYW4gRnJhbmNpc2NvLCBTYW4gRnJhbmNp
c2NvLCBDYWxpZm9ybmlhLCBVbml0ZWQgU3RhdGVzIG9mIEFtZXJpY2EuPC9hdXRoLWFkZHJlc3M+
PHRpdGxlcz48dGl0bGU+RmllbGQgdHJpYWwgZXZhbHVhdGlvbiBvZiB0aGUgcGVyZm9ybWFuY2Vz
IG9mIHBvaW50LW9mLWNhcmUgdGVzdHMgZm9yIHNjcmVlbmluZyBHNlBEIGRlZmljaWVuY3kgaW4g
Q2FtYm9kaWE8L3RpdGxlPjxzZWNvbmRhcnktdGl0bGU+UExvUyBPbmU8L3NlY29uZGFyeS10aXRs
ZT48L3RpdGxlcz48cGVyaW9kaWNhbD48ZnVsbC10aXRsZT5QTG9TIE9uZTwvZnVsbC10aXRsZT48
YWJici0xPlBsb1Mgb25lPC9hYmJyLTE+PC9wZXJpb2RpY2FsPjxwYWdlcz5lMTE2MTQzPC9wYWdl
cz48dm9sdW1lPjk8L3ZvbHVtZT48bnVtYmVyPjEyPC9udW1iZXI+PGtleXdvcmRzPjxrZXl3b3Jk
PkFkb2xlc2NlbnQ8L2tleXdvcmQ+PGtleXdvcmQ+QWR1bHQ8L2tleXdvcmQ+PGtleXdvcmQ+QWdl
ZDwva2V5d29yZD48a2V5d29yZD5DYW1ib2RpYS9lcGlkZW1pb2xvZ3k8L2tleXdvcmQ+PGtleXdv
cmQ+RW56eW1lIEFzc2F5cy9lY29ub21pY3MvbWV0aG9kczwva2V5d29yZD48a2V5d29yZD5GZW1h
bGU8L2tleXdvcmQ+PGtleXdvcmQ+R2x1Y29zZXBob3NwaGF0ZSBEZWh5ZHJvZ2VuYXNlL21ldGFi
b2xpc208L2tleXdvcmQ+PGtleXdvcmQ+R2x1Y29zZXBob3NwaGF0ZSBEZWh5ZHJvZ2VuYXNlIERl
ZmljaWVuY3kvKmRpYWdub3Npcy9lbnp5bW9sb2d5L2VwaWRlbWlvbG9neTwva2V5d29yZD48a2V5
d29yZD5IdW1hbnM8L2tleXdvcmQ+PGtleXdvcmQ+TWFsZTwva2V5d29yZD48a2V5d29yZD5NYXNz
IFNjcmVlbmluZy9lY29ub21pY3MvbWV0aG9kczwva2V5d29yZD48a2V5d29yZD5NaWRkbGUgQWdl
ZDwva2V5d29yZD48a2V5d29yZD4qUG9pbnQtb2YtQ2FyZSBTeXN0ZW1zL2Vjb25vbWljczwva2V5
d29yZD48a2V5d29yZD5TZW5zaXRpdml0eSBhbmQgU3BlY2lmaWNpdHk8L2tleXdvcmQ+PGtleXdv
cmQ+WW91bmcgQWR1bHQ8L2tleXdvcmQ+PC9rZXl3b3Jkcz48ZGF0ZXM+PHllYXI+MjAxNDwveWVh
cj48L2RhdGVzPjxpc2JuPjE5MzItNjIwMyAoRWxlY3Ryb25pYykmI3hEOzE5MzItNjIwMyAoTGlu
a2luZyk8L2lzYm4+PGFjY2Vzc2lvbi1udW0+MjU1NDE3MjE8L2FjY2Vzc2lvbi1udW0+PHVybHM+
PHJlbGF0ZWQtdXJscz48dXJsPmh0dHBzOi8vd3d3Lm5jYmkubmxtLm5paC5nb3YvcHVibWVkLzI1
NTQxNzIxPC91cmw+PC9yZWxhdGVkLXVybHM+PC91cmxzPjxjdXN0b20yPlBNQzQyNzc0NjU8L2N1
c3RvbTI+PGVsZWN0cm9uaWMtcmVzb3VyY2UtbnVtPjEwLjEzNzEvam91cm5hbC5wb25lLjAxMTYx
NDM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4649" w:type="dxa"/>
          </w:tcPr>
          <w:p w:rsidR="00832E5F" w:rsidRPr="00C07EAF" w:rsidRDefault="00832E5F" w:rsidP="006C457B">
            <w:pPr>
              <w:rPr>
                <w:lang w:val="de-DE"/>
              </w:rPr>
            </w:pPr>
            <w:r>
              <w:t xml:space="preserve">Eric </w:t>
            </w:r>
            <w:proofErr w:type="gramStart"/>
            <w:r>
              <w:t xml:space="preserve">Legrand </w:t>
            </w:r>
            <w:r w:rsidRPr="00C07EAF">
              <w:rPr>
                <w:lang w:val="de-DE"/>
              </w:rPr>
              <w:t>,</w:t>
            </w:r>
            <w:proofErr w:type="gramEnd"/>
            <w:r w:rsidRPr="00C07EAF">
              <w:rPr>
                <w:lang w:val="de-DE"/>
              </w:rPr>
              <w:t xml:space="preserve"> Institute Pasteur, France</w:t>
            </w:r>
          </w:p>
        </w:tc>
        <w:tc>
          <w:tcPr>
            <w:tcW w:w="4650" w:type="dxa"/>
          </w:tcPr>
          <w:p w:rsidR="00832E5F" w:rsidRDefault="00832E5F" w:rsidP="006C457B">
            <w:r>
              <w:t>eric.legrand</w:t>
            </w:r>
            <w:r w:rsidRPr="00B70DFF">
              <w:t>@pasteur</w:t>
            </w:r>
            <w:r>
              <w:t>.fr</w:t>
            </w:r>
          </w:p>
        </w:tc>
      </w:tr>
      <w:tr w:rsidR="00832E5F" w:rsidTr="006C457B">
        <w:tc>
          <w:tcPr>
            <w:tcW w:w="4649" w:type="dxa"/>
          </w:tcPr>
          <w:p w:rsidR="00832E5F" w:rsidRDefault="00832E5F" w:rsidP="006C457B">
            <w:r>
              <w:t xml:space="preserve">Performance of the </w:t>
            </w:r>
            <w:proofErr w:type="spellStart"/>
            <w:r>
              <w:t>CareStart</w:t>
            </w:r>
            <w:proofErr w:type="spellEnd"/>
            <w:r>
              <w:t xml:space="preserve"> Glucose-6-Phosphate Dehydrogenase (G6PD) Rapid Diagnostic Test in </w:t>
            </w:r>
            <w:proofErr w:type="spellStart"/>
            <w:r>
              <w:t>Gressier</w:t>
            </w:r>
            <w:proofErr w:type="spellEnd"/>
            <w:r>
              <w:t xml:space="preserve">, Haiti </w:t>
            </w:r>
            <w:r>
              <w:fldChar w:fldCharType="begin">
                <w:fldData xml:space="preserve">PEVuZE5vdGU+PENpdGU+PEF1dGhvcj52b24gRnJpY2tlbjwvQXV0aG9yPjxZZWFyPjIwMTQ8L1ll
YXI+PFJlY051bT4xMzQ2PC9SZWNOdW0+PERpc3BsYXlUZXh0PlszNF08L0Rpc3BsYXlUZXh0Pjxy
ZWNvcmQ+PHJlYy1udW1iZXI+MTM0NjwvcmVjLW51bWJlcj48Zm9yZWlnbi1rZXlzPjxrZXkgYXBw
PSJFTiIgZGItaWQ9InZ2YWQ5dnc1dTBlZmU2ZXY5c281ZDJmOWZyYWYwenp4cGVlYSIgdGltZXN0
YW1wPSIxNTQ0MTA1Nzg2Ij4xMzQ2PC9rZXk+PC9mb3JlaWduLWtleXM+PHJlZi10eXBlIG5hbWU9
IkpvdXJuYWwgQXJ0aWNsZSI+MTc8L3JlZi10eXBlPjxjb250cmlidXRvcnM+PGF1dGhvcnM+PGF1
dGhvcj52b24gRnJpY2tlbiwgTS4gRS48L2F1dGhvcj48YXV0aG9yPldlcHBlbG1hbm4sIFQuIEEu
PC9hdXRob3I+PGF1dGhvcj5FYXRvbiwgVy4gVC48L2F1dGhvcj48YXV0aG9yPk1hc3NlLCBSLjwv
YXV0aG9yPjxhdXRob3I+QmVhdSBkZSBSb2NoYXJzLCBNLiBWLjwvYXV0aG9yPjxhdXRob3I+T2tl
Y2gsIEIuIEEuPC9hdXRob3I+PC9hdXRob3JzPjwvY29udHJpYnV0b3JzPjxhdXRoLWFkZHJlc3M+
RW1lcmdpbmcgUGF0aG9nZW5zIEluc3RpdHV0ZSwgVW5pdmVyc2l0eSBvZiBGbG9yaWRhLCBHYWlu
ZXN2aWxsZSwgRmxvcmlkYTsgRGVwYXJ0bWVudCBvZiBFbnZpcm9ubWVudGFsIGFuZCBHbG9iYWwg
SGVhbHRoLCBVbml2ZXJzaXR5IG9mIEZsb3JpZGEsIEdhaW5lc3ZpbGxlLCBGbG9yaWRhOyBDaHJp
c3RpYW52aWxsZSBGb3VuZGF0aW9uLCBJbmMuLCBHcmVzc2llciwgSGFpdGk7IERlcGFydG1lbnQg
b2YgSGVhbHRoIFNlcnZpY2VzIFJlc2VhcmNoLCBNYW5hZ2VtZW50IGFuZCBQb2xpY3ksIFVuaXZl
cnNpdHkgb2YgRmxvcmlkYSwgR2FpbmVzdmlsbGUsIEZsb3JpZGEgTWljaGFlbHZvbmZyaWNrZW5A
ZXBpLnVmbC5lZHUuJiN4RDtFbWVyZ2luZyBQYXRob2dlbnMgSW5zdGl0dXRlLCBVbml2ZXJzaXR5
IG9mIEZsb3JpZGEsIEdhaW5lc3ZpbGxlLCBGbG9yaWRhOyBEZXBhcnRtZW50IG9mIEVudmlyb25t
ZW50YWwgYW5kIEdsb2JhbCBIZWFsdGgsIFVuaXZlcnNpdHkgb2YgRmxvcmlkYSwgR2FpbmVzdmls
bGUsIEZsb3JpZGE7IENocmlzdGlhbnZpbGxlIEZvdW5kYXRpb24sIEluYy4sIEdyZXNzaWVyLCBI
YWl0aTsgRGVwYXJ0bWVudCBvZiBIZWFsdGggU2VydmljZXMgUmVzZWFyY2gsIE1hbmFnZW1lbnQg
YW5kIFBvbGljeSwgVW5pdmVyc2l0eSBvZiBGbG9yaWRhLCBHYWluZXN2aWxsZSwgRmxvcmlkYS48
L2F1dGgtYWRkcmVzcz48dGl0bGVzPjx0aXRsZT5QZXJmb3JtYW5jZSBvZiB0aGUgQ2FyZVN0YXJ0
IGdsdWNvc2UtNi1waG9zcGhhdGUgZGVoeWRyb2dlbmFzZSAoRzZQRCkgcmFwaWQgZGlhZ25vc3Rp
YyB0ZXN0IGluIEdyZXNzaWVyLCBIYWl0aTwvdGl0bGU+PHNlY29uZGFyeS10aXRsZT5BbSBKIFRy
b3AgTWVkIEh5Zzwvc2Vjb25kYXJ5LXRpdGxlPjwvdGl0bGVzPjxwZXJpb2RpY2FsPjxmdWxsLXRp
dGxlPkFtIEogVHJvcCBNZWQgSHlnPC9mdWxsLXRpdGxlPjxhYmJyLTE+VGhlIEFtZXJpY2FuIGpv
dXJuYWwgb2YgdHJvcGljYWwgbWVkaWNpbmUgYW5kIGh5Z2llbmU8L2FiYnItMT48L3BlcmlvZGlj
YWw+PHBhZ2VzPjc3LTgwPC9wYWdlcz48dm9sdW1lPjkxPC92b2x1bWU+PG51bWJlcj4xPC9udW1i
ZXI+PGtleXdvcmRzPjxrZXl3b3JkPkFkb2xlc2NlbnQ8L2tleXdvcmQ+PGtleXdvcmQ+QW50aW1h
bGFyaWFsczwva2V5d29yZD48a2V5d29yZD5DaGlsZDwva2V5d29yZD48a2V5d29yZD5Db250cmFp
bmRpY2F0aW9uczwva2V5d29yZD48a2V5d29yZD4qRW56eW1lIEFzc2F5czwva2V5d29yZD48a2V5
d29yZD5GZW1hbGU8L2tleXdvcmQ+PGtleXdvcmQ+R2x1Y29zZXBob3NwaGF0ZSBEZWh5ZHJvZ2Vu
YXNlLyphbmFseXNpcy9tZXRhYm9saXNtPC9rZXl3b3JkPjxrZXl3b3JkPkdsdWNvc2VwaG9zcGhh
dGUgRGVoeWRyb2dlbmFzZSBEZWZpY2llbmN5L2NvbXBsaWNhdGlvbnMvZHJ1Zzwva2V5d29yZD48
a2V5d29yZD50aGVyYXB5Lyplbnp5bW9sb2d5L3BhcmFzaXRvbG9neTwva2V5d29yZD48a2V5d29y
ZD5IYWl0aTwva2V5d29yZD48a2V5d29yZD5IZW1vbHlzaXM8L2tleXdvcmQ+PGtleXdvcmQ+SHVt
YW5zPC9rZXl3b3JkPjxrZXl3b3JkPk1hbGFyaWEsIFZpdmF4L2NvbXBsaWNhdGlvbnMvZHJ1ZyB0
aGVyYXB5Lyplbnp5bW9sb2d5L3BhcmFzaXRvbG9neTwva2V5d29yZD48a2V5d29yZD5NYWxlPC9r
ZXl3b3JkPjxrZXl3b3JkPlBsYXNtb2RpdW0gdml2YXg8L2tleXdvcmQ+PGtleXdvcmQ+UG9pbnQt
b2YtQ2FyZSBTeXN0ZW1zPC9rZXl3b3JkPjxrZXl3b3JkPlByZWRpY3RpdmUgVmFsdWUgb2YgVGVz
dHM8L2tleXdvcmQ+PGtleXdvcmQ+UHJpbWFxdWluZTwva2V5d29yZD48L2tleXdvcmRzPjxkYXRl
cz48eWVhcj4yMDE0PC95ZWFyPjxwdWItZGF0ZXM+PGRhdGU+SnVsPC9kYXRlPjwvcHViLWRhdGVz
PjwvZGF0ZXM+PGlzYm4+MTQ3Ni0xNjQ1IChFbGVjdHJvbmljKSYjeEQ7MDAwMi05NjM3IChMaW5r
aW5nKTwvaXNibj48YWNjZXNzaW9uLW51bT4yNDc3ODE5NzwvYWNjZXNzaW9uLW51bT48dXJscz48
cmVsYXRlZC11cmxzPjx1cmw+aHR0cHM6Ly93d3cubmNiaS5ubG0ubmloLmdvdi9wdWJtZWQvMjQ3
NzgxOTc8L3VybD48L3JlbGF0ZWQtdXJscz48L3VybHM+PGN1c3RvbTI+UE1DNDA4MDU3MzwvY3Vz
dG9tMj48ZWxlY3Ryb25pYy1yZXNvdXJjZS1udW0+MTAuNDI2OS9hanRtaC4xNC0wMTAw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b24gRnJpY2tlbjwvQXV0aG9yPjxZZWFyPjIwMTQ8L1ll
YXI+PFJlY051bT4xMzQ2PC9SZWNOdW0+PERpc3BsYXlUZXh0PlszNF08L0Rpc3BsYXlUZXh0Pjxy
ZWNvcmQ+PHJlYy1udW1iZXI+MTM0NjwvcmVjLW51bWJlcj48Zm9yZWlnbi1rZXlzPjxrZXkgYXBw
PSJFTiIgZGItaWQ9InZ2YWQ5dnc1dTBlZmU2ZXY5c281ZDJmOWZyYWYwenp4cGVlYSIgdGltZXN0
YW1wPSIxNTQ0MTA1Nzg2Ij4xMzQ2PC9rZXk+PC9mb3JlaWduLWtleXM+PHJlZi10eXBlIG5hbWU9
IkpvdXJuYWwgQXJ0aWNsZSI+MTc8L3JlZi10eXBlPjxjb250cmlidXRvcnM+PGF1dGhvcnM+PGF1
dGhvcj52b24gRnJpY2tlbiwgTS4gRS48L2F1dGhvcj48YXV0aG9yPldlcHBlbG1hbm4sIFQuIEEu
PC9hdXRob3I+PGF1dGhvcj5FYXRvbiwgVy4gVC48L2F1dGhvcj48YXV0aG9yPk1hc3NlLCBSLjwv
YXV0aG9yPjxhdXRob3I+QmVhdSBkZSBSb2NoYXJzLCBNLiBWLjwvYXV0aG9yPjxhdXRob3I+T2tl
Y2gsIEIuIEEuPC9hdXRob3I+PC9hdXRob3JzPjwvY29udHJpYnV0b3JzPjxhdXRoLWFkZHJlc3M+
RW1lcmdpbmcgUGF0aG9nZW5zIEluc3RpdHV0ZSwgVW5pdmVyc2l0eSBvZiBGbG9yaWRhLCBHYWlu
ZXN2aWxsZSwgRmxvcmlkYTsgRGVwYXJ0bWVudCBvZiBFbnZpcm9ubWVudGFsIGFuZCBHbG9iYWwg
SGVhbHRoLCBVbml2ZXJzaXR5IG9mIEZsb3JpZGEsIEdhaW5lc3ZpbGxlLCBGbG9yaWRhOyBDaHJp
c3RpYW52aWxsZSBGb3VuZGF0aW9uLCBJbmMuLCBHcmVzc2llciwgSGFpdGk7IERlcGFydG1lbnQg
b2YgSGVhbHRoIFNlcnZpY2VzIFJlc2VhcmNoLCBNYW5hZ2VtZW50IGFuZCBQb2xpY3ksIFVuaXZl
cnNpdHkgb2YgRmxvcmlkYSwgR2FpbmVzdmlsbGUsIEZsb3JpZGEgTWljaGFlbHZvbmZyaWNrZW5A
ZXBpLnVmbC5lZHUuJiN4RDtFbWVyZ2luZyBQYXRob2dlbnMgSW5zdGl0dXRlLCBVbml2ZXJzaXR5
IG9mIEZsb3JpZGEsIEdhaW5lc3ZpbGxlLCBGbG9yaWRhOyBEZXBhcnRtZW50IG9mIEVudmlyb25t
ZW50YWwgYW5kIEdsb2JhbCBIZWFsdGgsIFVuaXZlcnNpdHkgb2YgRmxvcmlkYSwgR2FpbmVzdmls
bGUsIEZsb3JpZGE7IENocmlzdGlhbnZpbGxlIEZvdW5kYXRpb24sIEluYy4sIEdyZXNzaWVyLCBI
YWl0aTsgRGVwYXJ0bWVudCBvZiBIZWFsdGggU2VydmljZXMgUmVzZWFyY2gsIE1hbmFnZW1lbnQg
YW5kIFBvbGljeSwgVW5pdmVyc2l0eSBvZiBGbG9yaWRhLCBHYWluZXN2aWxsZSwgRmxvcmlkYS48
L2F1dGgtYWRkcmVzcz48dGl0bGVzPjx0aXRsZT5QZXJmb3JtYW5jZSBvZiB0aGUgQ2FyZVN0YXJ0
IGdsdWNvc2UtNi1waG9zcGhhdGUgZGVoeWRyb2dlbmFzZSAoRzZQRCkgcmFwaWQgZGlhZ25vc3Rp
YyB0ZXN0IGluIEdyZXNzaWVyLCBIYWl0aTwvdGl0bGU+PHNlY29uZGFyeS10aXRsZT5BbSBKIFRy
b3AgTWVkIEh5Zzwvc2Vjb25kYXJ5LXRpdGxlPjwvdGl0bGVzPjxwZXJpb2RpY2FsPjxmdWxsLXRp
dGxlPkFtIEogVHJvcCBNZWQgSHlnPC9mdWxsLXRpdGxlPjxhYmJyLTE+VGhlIEFtZXJpY2FuIGpv
dXJuYWwgb2YgdHJvcGljYWwgbWVkaWNpbmUgYW5kIGh5Z2llbmU8L2FiYnItMT48L3BlcmlvZGlj
YWw+PHBhZ2VzPjc3LTgwPC9wYWdlcz48dm9sdW1lPjkxPC92b2x1bWU+PG51bWJlcj4xPC9udW1i
ZXI+PGtleXdvcmRzPjxrZXl3b3JkPkFkb2xlc2NlbnQ8L2tleXdvcmQ+PGtleXdvcmQ+QW50aW1h
bGFyaWFsczwva2V5d29yZD48a2V5d29yZD5DaGlsZDwva2V5d29yZD48a2V5d29yZD5Db250cmFp
bmRpY2F0aW9uczwva2V5d29yZD48a2V5d29yZD4qRW56eW1lIEFzc2F5czwva2V5d29yZD48a2V5
d29yZD5GZW1hbGU8L2tleXdvcmQ+PGtleXdvcmQ+R2x1Y29zZXBob3NwaGF0ZSBEZWh5ZHJvZ2Vu
YXNlLyphbmFseXNpcy9tZXRhYm9saXNtPC9rZXl3b3JkPjxrZXl3b3JkPkdsdWNvc2VwaG9zcGhh
dGUgRGVoeWRyb2dlbmFzZSBEZWZpY2llbmN5L2NvbXBsaWNhdGlvbnMvZHJ1Zzwva2V5d29yZD48
a2V5d29yZD50aGVyYXB5Lyplbnp5bW9sb2d5L3BhcmFzaXRvbG9neTwva2V5d29yZD48a2V5d29y
ZD5IYWl0aTwva2V5d29yZD48a2V5d29yZD5IZW1vbHlzaXM8L2tleXdvcmQ+PGtleXdvcmQ+SHVt
YW5zPC9rZXl3b3JkPjxrZXl3b3JkPk1hbGFyaWEsIFZpdmF4L2NvbXBsaWNhdGlvbnMvZHJ1ZyB0
aGVyYXB5Lyplbnp5bW9sb2d5L3BhcmFzaXRvbG9neTwva2V5d29yZD48a2V5d29yZD5NYWxlPC9r
ZXl3b3JkPjxrZXl3b3JkPlBsYXNtb2RpdW0gdml2YXg8L2tleXdvcmQ+PGtleXdvcmQ+UG9pbnQt
b2YtQ2FyZSBTeXN0ZW1zPC9rZXl3b3JkPjxrZXl3b3JkPlByZWRpY3RpdmUgVmFsdWUgb2YgVGVz
dHM8L2tleXdvcmQ+PGtleXdvcmQ+UHJpbWFxdWluZTwva2V5d29yZD48L2tleXdvcmRzPjxkYXRl
cz48eWVhcj4yMDE0PC95ZWFyPjxwdWItZGF0ZXM+PGRhdGU+SnVsPC9kYXRlPjwvcHViLWRhdGVz
PjwvZGF0ZXM+PGlzYm4+MTQ3Ni0xNjQ1IChFbGVjdHJvbmljKSYjeEQ7MDAwMi05NjM3IChMaW5r
aW5nKTwvaXNibj48YWNjZXNzaW9uLW51bT4yNDc3ODE5NzwvYWNjZXNzaW9uLW51bT48dXJscz48
cmVsYXRlZC11cmxzPjx1cmw+aHR0cHM6Ly93d3cubmNiaS5ubG0ubmloLmdvdi9wdWJtZWQvMjQ3
NzgxOTc8L3VybD48L3JlbGF0ZWQtdXJscz48L3VybHM+PGN1c3RvbTI+UE1DNDA4MDU3MzwvY3Vz
dG9tMj48ZWxlY3Ryb25pYy1yZXNvdXJjZS1udW0+MTAuNDI2OS9hanRtaC4xNC0wMTAw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4649" w:type="dxa"/>
          </w:tcPr>
          <w:p w:rsidR="00832E5F" w:rsidRPr="00C07EAF" w:rsidRDefault="00832E5F" w:rsidP="006C457B">
            <w:pPr>
              <w:rPr>
                <w:lang w:val="de-DE"/>
              </w:rPr>
            </w:pPr>
            <w:r>
              <w:rPr>
                <w:lang w:val="de-DE"/>
              </w:rPr>
              <w:t xml:space="preserve">Bernard </w:t>
            </w:r>
            <w:proofErr w:type="spellStart"/>
            <w:r>
              <w:rPr>
                <w:lang w:val="de-DE"/>
              </w:rPr>
              <w:t>Okech</w:t>
            </w:r>
            <w:proofErr w:type="spellEnd"/>
            <w:r w:rsidRPr="00C07EAF">
              <w:rPr>
                <w:lang w:val="de-DE"/>
              </w:rPr>
              <w:t>, George Mason University, USA</w:t>
            </w:r>
          </w:p>
        </w:tc>
        <w:tc>
          <w:tcPr>
            <w:tcW w:w="4650" w:type="dxa"/>
          </w:tcPr>
          <w:p w:rsidR="00832E5F" w:rsidRDefault="00832E5F" w:rsidP="006C457B">
            <w:r>
              <w:t>bokech</w:t>
            </w:r>
            <w:r w:rsidRPr="00B70DFF">
              <w:t>@ufl.edu</w:t>
            </w:r>
          </w:p>
        </w:tc>
      </w:tr>
      <w:tr w:rsidR="00832E5F" w:rsidTr="006C457B">
        <w:tc>
          <w:tcPr>
            <w:tcW w:w="4649" w:type="dxa"/>
          </w:tcPr>
          <w:p w:rsidR="00832E5F" w:rsidRDefault="00832E5F" w:rsidP="006C457B">
            <w:r>
              <w:t xml:space="preserve">Comparison of Three Screening Test Kits for G6PD Enzyme Deficiency: Implications for Its Use in the Radical Cure of Vivax Malaria in Remote and Resource-Poor Areas in the Philippines </w:t>
            </w:r>
            <w:r>
              <w:fldChar w:fldCharType="begin">
                <w:fldData xml:space="preserve">PEVuZE5vdGU+PENpdGU+PEF1dGhvcj5Fc3Bpbm88L0F1dGhvcj48WWVhcj4yMDE2PC9ZZWFyPjxS
ZWNOdW0+MTMwMjwvUmVjTnVtPjxEaXNwbGF5VGV4dD5bMjldPC9EaXNwbGF5VGV4dD48cmVjb3Jk
PjxyZWMtbnVtYmVyPjEzMDI8L3JlYy1udW1iZXI+PGZvcmVpZ24ta2V5cz48a2V5IGFwcD0iRU4i
IGRiLWlkPSJ2dmFkOXZ3NXUwZWZlNmV2OXNvNWQyZjlmcmFmMHp6eHBlZWEiIHRpbWVzdGFtcD0i
MTUzNjYyNDk4NSI+MTMwMjwva2V5PjwvZm9yZWlnbi1rZXlzPjxyZWYtdHlwZSBuYW1lPSJKb3Vy
bmFsIEFydGljbGUiPjE3PC9yZWYtdHlwZT48Y29udHJpYnV0b3JzPjxhdXRob3JzPjxhdXRob3I+
RXNwaW5vLCBGLiBFLjwvYXV0aG9yPjxhdXRob3I+QmliaXQsIEouIEEuPC9hdXRob3I+PGF1dGhv
cj5Tb3JuaWxsbywgSi4gQi48L2F1dGhvcj48YXV0aG9yPlRhbiwgQS48L2F1dGhvcj48YXV0aG9y
PnZvbiBTZWlkbGVpbiwgTC48L2F1dGhvcj48YXV0aG9yPkxleSwgQi48L2F1dGhvcj48L2F1dGhv
cnM+PC9jb250cmlidXRvcnM+PGF1dGgtYWRkcmVzcz5EZXBhcnRtZW50IG9mIFBhcmFzaXRvbG9n
eSwgUmVzZWFyY2ggSW5zdGl0dXRlIGZvciBUcm9waWNhbCBNZWRpY2luZSwgRGVwYXJ0bWVudCBv
ZiBIZWFsdGgsIEFsYWJhbmcsIE11bnRpbmx1cGEgQ2l0eSwgUGhpbGlwcGluZXMuJiN4RDtEZXBh
cnRtZW50IG9mIEVwaWRlbWlvbG9neSBhbmQgQmlvc3RhdGlzdGljcywgUmVzZWFyY2ggSW5zdGl0
dXRlIGZvciBUcm9waWNhbCBNZWRpY2luZSwgRGVwYXJ0bWVudCBvZiBIZWFsdGgsIEFsYWJhbmcs
IE11bnRpbmx1cGEgQ2l0eSwgUGhpbGlwcGluZXMuJiN4RDtNYWhpZG9sIE94Zm9yZCBSZXNlYXJj
aCBVbml0LCBCYW5na29rLCBUaGFpbGFuZC4mI3hEO01lbnppZXMgU2Nob29sIG9mIEhlYWx0aCBS
ZXNlYXJjaCBhbmQgQ2hhcmxlcyBEYXJ3aW4gVW5pdmVyc2l0eSwgR2xvYmFsIGFuZCBUcm9waWNh
bCBIZWFsdGggRGl2aXNpb24sIERhcndpbiwgQXVzdHJhbGlhLjwvYXV0aC1hZGRyZXNzPjx0aXRs
ZXM+PHRpdGxlPkNvbXBhcmlzb24gb2YgVGhyZWUgU2NyZWVuaW5nIFRlc3QgS2l0cyBmb3IgRzZQ
RCBFbnp5bWUgRGVmaWNpZW5jeTogSW1wbGljYXRpb25zIGZvciBJdHMgVXNlIGluIHRoZSBSYWRp
Y2FsIEN1cmUgb2YgVml2YXggTWFsYXJpYSBpbiBSZW1vdGUgYW5kIFJlc291cmNlLVBvb3IgQXJl
YXMgaW4gdGhlIFBoaWxpcHBpbmVzPC90aXRsZT48c2Vjb25kYXJ5LXRpdGxlPlBMb1MgT25lPC9z
ZWNvbmRhcnktdGl0bGU+PC90aXRsZXM+PHBlcmlvZGljYWw+PGZ1bGwtdGl0bGU+UExvUyBPbmU8
L2Z1bGwtdGl0bGU+PGFiYnItMT5QbG9TIG9uZTwvYWJici0xPjwvcGVyaW9kaWNhbD48cGFnZXM+
ZTAxNDgxNzI8L3BhZ2VzPjx2b2x1bWU+MTE8L3ZvbHVtZT48bnVtYmVyPjI8L251bWJlcj48a2V5
d29yZHM+PGtleXdvcmQ+QWRvbGVzY2VudDwva2V5d29yZD48a2V5d29yZD5DaGlsZDwva2V5d29y
ZD48a2V5d29yZD5GZW1hbGU8L2tleXdvcmQ+PGtleXdvcmQ+R2x1Y29zZXBob3NwaGF0ZSBEZWh5
ZHJvZ2VuYXNlIERlZmljaWVuY3kvKmNvbXBsaWNhdGlvbnMvKmVwaWRlbWlvbG9neTwva2V5d29y
ZD48a2V5d29yZD5IZWFsdGggUmVzb3VyY2VzLypzdXBwbHkgJmFtcDsgZGlzdHJpYnV0aW9uPC9r
ZXl3b3JkPjxrZXl3b3JkPkh1bWFuczwva2V5d29yZD48a2V5d29yZD5NYWxhcmlhLCBWaXZheC8q
Y29tcGxpY2F0aW9ucy90aGVyYXB5PC9rZXl3b3JkPjxrZXl3b3JkPk1hbGU8L2tleXdvcmQ+PGtl
eXdvcmQ+TWFzcyBTY3JlZW5pbmcvKm1ldGhvZHM8L2tleXdvcmQ+PGtleXdvcmQ+UGhpbGlwcGlu
ZXMvZXBpZGVtaW9sb2d5PC9rZXl3b3JkPjxrZXl3b3JkPlBvaW50LW9mLUNhcmUgU3lzdGVtczwv
a2V5d29yZD48a2V5d29yZD5Zb3VuZyBBZHVsdDwva2V5d29yZD48L2tleXdvcmRzPjxkYXRlcz48
eWVhcj4yMDE2PC95ZWFyPjwvZGF0ZXM+PGlzYm4+MTkzMi02MjAzIChFbGVjdHJvbmljKSYjeEQ7
MTkzMi02MjAzIChMaW5raW5nKTwvaXNibj48YWNjZXNzaW9uLW51bT4yNjg0OTQ0NTwvYWNjZXNz
aW9uLW51bT48dXJscz48cmVsYXRlZC11cmxzPjx1cmw+aHR0cHM6Ly93d3cubmNiaS5ubG0ubmlo
Lmdvdi9wdWJtZWQvMjY4NDk0NDU8L3VybD48L3JlbGF0ZWQtdXJscz48L3VybHM+PGN1c3RvbTI+
UE1DNDc0Mzg0NTwvY3VzdG9tMj48ZWxlY3Ryb25pYy1yZXNvdXJjZS1udW0+MTAuMTM3MS9qb3Vy
bmFsLnBvbmUuMDE0ODE3Mj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c3Bpbm88L0F1dGhvcj48WWVhcj4yMDE2PC9ZZWFyPjxS
ZWNOdW0+MTMwMjwvUmVjTnVtPjxEaXNwbGF5VGV4dD5bMjldPC9EaXNwbGF5VGV4dD48cmVjb3Jk
PjxyZWMtbnVtYmVyPjEzMDI8L3JlYy1udW1iZXI+PGZvcmVpZ24ta2V5cz48a2V5IGFwcD0iRU4i
IGRiLWlkPSJ2dmFkOXZ3NXUwZWZlNmV2OXNvNWQyZjlmcmFmMHp6eHBlZWEiIHRpbWVzdGFtcD0i
MTUzNjYyNDk4NSI+MTMwMjwva2V5PjwvZm9yZWlnbi1rZXlzPjxyZWYtdHlwZSBuYW1lPSJKb3Vy
bmFsIEFydGljbGUiPjE3PC9yZWYtdHlwZT48Y29udHJpYnV0b3JzPjxhdXRob3JzPjxhdXRob3I+
RXNwaW5vLCBGLiBFLjwvYXV0aG9yPjxhdXRob3I+QmliaXQsIEouIEEuPC9hdXRob3I+PGF1dGhv
cj5Tb3JuaWxsbywgSi4gQi48L2F1dGhvcj48YXV0aG9yPlRhbiwgQS48L2F1dGhvcj48YXV0aG9y
PnZvbiBTZWlkbGVpbiwgTC48L2F1dGhvcj48YXV0aG9yPkxleSwgQi48L2F1dGhvcj48L2F1dGhv
cnM+PC9jb250cmlidXRvcnM+PGF1dGgtYWRkcmVzcz5EZXBhcnRtZW50IG9mIFBhcmFzaXRvbG9n
eSwgUmVzZWFyY2ggSW5zdGl0dXRlIGZvciBUcm9waWNhbCBNZWRpY2luZSwgRGVwYXJ0bWVudCBv
ZiBIZWFsdGgsIEFsYWJhbmcsIE11bnRpbmx1cGEgQ2l0eSwgUGhpbGlwcGluZXMuJiN4RDtEZXBh
cnRtZW50IG9mIEVwaWRlbWlvbG9neSBhbmQgQmlvc3RhdGlzdGljcywgUmVzZWFyY2ggSW5zdGl0
dXRlIGZvciBUcm9waWNhbCBNZWRpY2luZSwgRGVwYXJ0bWVudCBvZiBIZWFsdGgsIEFsYWJhbmcs
IE11bnRpbmx1cGEgQ2l0eSwgUGhpbGlwcGluZXMuJiN4RDtNYWhpZG9sIE94Zm9yZCBSZXNlYXJj
aCBVbml0LCBCYW5na29rLCBUaGFpbGFuZC4mI3hEO01lbnppZXMgU2Nob29sIG9mIEhlYWx0aCBS
ZXNlYXJjaCBhbmQgQ2hhcmxlcyBEYXJ3aW4gVW5pdmVyc2l0eSwgR2xvYmFsIGFuZCBUcm9waWNh
bCBIZWFsdGggRGl2aXNpb24sIERhcndpbiwgQXVzdHJhbGlhLjwvYXV0aC1hZGRyZXNzPjx0aXRs
ZXM+PHRpdGxlPkNvbXBhcmlzb24gb2YgVGhyZWUgU2NyZWVuaW5nIFRlc3QgS2l0cyBmb3IgRzZQ
RCBFbnp5bWUgRGVmaWNpZW5jeTogSW1wbGljYXRpb25zIGZvciBJdHMgVXNlIGluIHRoZSBSYWRp
Y2FsIEN1cmUgb2YgVml2YXggTWFsYXJpYSBpbiBSZW1vdGUgYW5kIFJlc291cmNlLVBvb3IgQXJl
YXMgaW4gdGhlIFBoaWxpcHBpbmVzPC90aXRsZT48c2Vjb25kYXJ5LXRpdGxlPlBMb1MgT25lPC9z
ZWNvbmRhcnktdGl0bGU+PC90aXRsZXM+PHBlcmlvZGljYWw+PGZ1bGwtdGl0bGU+UExvUyBPbmU8
L2Z1bGwtdGl0bGU+PGFiYnItMT5QbG9TIG9uZTwvYWJici0xPjwvcGVyaW9kaWNhbD48cGFnZXM+
ZTAxNDgxNzI8L3BhZ2VzPjx2b2x1bWU+MTE8L3ZvbHVtZT48bnVtYmVyPjI8L251bWJlcj48a2V5
d29yZHM+PGtleXdvcmQ+QWRvbGVzY2VudDwva2V5d29yZD48a2V5d29yZD5DaGlsZDwva2V5d29y
ZD48a2V5d29yZD5GZW1hbGU8L2tleXdvcmQ+PGtleXdvcmQ+R2x1Y29zZXBob3NwaGF0ZSBEZWh5
ZHJvZ2VuYXNlIERlZmljaWVuY3kvKmNvbXBsaWNhdGlvbnMvKmVwaWRlbWlvbG9neTwva2V5d29y
ZD48a2V5d29yZD5IZWFsdGggUmVzb3VyY2VzLypzdXBwbHkgJmFtcDsgZGlzdHJpYnV0aW9uPC9r
ZXl3b3JkPjxrZXl3b3JkPkh1bWFuczwva2V5d29yZD48a2V5d29yZD5NYWxhcmlhLCBWaXZheC8q
Y29tcGxpY2F0aW9ucy90aGVyYXB5PC9rZXl3b3JkPjxrZXl3b3JkPk1hbGU8L2tleXdvcmQ+PGtl
eXdvcmQ+TWFzcyBTY3JlZW5pbmcvKm1ldGhvZHM8L2tleXdvcmQ+PGtleXdvcmQ+UGhpbGlwcGlu
ZXMvZXBpZGVtaW9sb2d5PC9rZXl3b3JkPjxrZXl3b3JkPlBvaW50LW9mLUNhcmUgU3lzdGVtczwv
a2V5d29yZD48a2V5d29yZD5Zb3VuZyBBZHVsdDwva2V5d29yZD48L2tleXdvcmRzPjxkYXRlcz48
eWVhcj4yMDE2PC95ZWFyPjwvZGF0ZXM+PGlzYm4+MTkzMi02MjAzIChFbGVjdHJvbmljKSYjeEQ7
MTkzMi02MjAzIChMaW5raW5nKTwvaXNibj48YWNjZXNzaW9uLW51bT4yNjg0OTQ0NTwvYWNjZXNz
aW9uLW51bT48dXJscz48cmVsYXRlZC11cmxzPjx1cmw+aHR0cHM6Ly93d3cubmNiaS5ubG0ubmlo
Lmdvdi9wdWJtZWQvMjY4NDk0NDU8L3VybD48L3JlbGF0ZWQtdXJscz48L3VybHM+PGN1c3RvbTI+
UE1DNDc0Mzg0NTwvY3VzdG9tMj48ZWxlY3Ryb25pYy1yZXNvdXJjZS1udW0+MTAuMTM3MS9qb3Vy
bmFsLnBvbmUuMDE0ODE3Mj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4649" w:type="dxa"/>
          </w:tcPr>
          <w:p w:rsidR="00832E5F" w:rsidRDefault="00832E5F" w:rsidP="006C457B">
            <w:proofErr w:type="spellStart"/>
            <w:r>
              <w:t>Jobel</w:t>
            </w:r>
            <w:proofErr w:type="spellEnd"/>
            <w:r>
              <w:t xml:space="preserve"> </w:t>
            </w:r>
            <w:proofErr w:type="spellStart"/>
            <w:r>
              <w:t>Sornillo</w:t>
            </w:r>
            <w:proofErr w:type="spellEnd"/>
            <w:r>
              <w:t>, Research Institute for Tropical Medicine, The Philippines</w:t>
            </w:r>
          </w:p>
        </w:tc>
        <w:tc>
          <w:tcPr>
            <w:tcW w:w="4650" w:type="dxa"/>
          </w:tcPr>
          <w:p w:rsidR="00832E5F" w:rsidRDefault="00832E5F" w:rsidP="006C457B">
            <w:r>
              <w:t>j.sornillo</w:t>
            </w:r>
            <w:r w:rsidRPr="00B70DFF">
              <w:t>@gmail.com</w:t>
            </w:r>
          </w:p>
        </w:tc>
      </w:tr>
      <w:tr w:rsidR="00C7418E" w:rsidTr="006C457B">
        <w:tc>
          <w:tcPr>
            <w:tcW w:w="4649" w:type="dxa"/>
          </w:tcPr>
          <w:p w:rsidR="00C7418E" w:rsidRDefault="00C7418E" w:rsidP="00C7418E">
            <w:r>
              <w:t xml:space="preserve">Validation of G6PD Point-of-Care Tests among Healthy Volunteers in Yangon, Myanmar </w:t>
            </w:r>
            <w:r>
              <w:fldChar w:fldCharType="begin">
                <w:fldData xml:space="preserve">PEVuZE5vdGU+PENpdGU+PEF1dGhvcj5PbzwvQXV0aG9yPjxZZWFyPjIwMTY8L1llYXI+PFJlY051
bT4xMjc4PC9SZWNOdW0+PERpc3BsYXlUZXh0PlszMF08L0Rpc3BsYXlUZXh0PjxyZWNvcmQ+PHJl
Yy1udW1iZXI+MTI3ODwvcmVjLW51bWJlcj48Zm9yZWlnbi1rZXlzPjxrZXkgYXBwPSJFTiIgZGIt
aWQ9InZ2YWQ5dnc1dTBlZmU2ZXY5c281ZDJmOWZyYWYwenp4cGVlYSIgdGltZXN0YW1wPSIxNTM0
MTM0ODEzIj4xMjc4PC9rZXk+PC9mb3JlaWduLWtleXM+PHJlZi10eXBlIG5hbWU9IkpvdXJuYWwg
QXJ0aWNsZSI+MTc8L3JlZi10eXBlPjxjb250cmlidXRvcnM+PGF1dGhvcnM+PGF1dGhvcj5Pbywg
Ti4gTi48L2F1dGhvcj48YXV0aG9yPkJhbmNvbmUsIEcuPC9hdXRob3I+PGF1dGhvcj5NYXcsIEwu
IFouPC9hdXRob3I+PGF1dGhvcj5DaG93d2l3YXQsIE4uPC9hdXRob3I+PGF1dGhvcj5CYW5zaWws
IFAuPC9hdXRob3I+PGF1dGhvcj5Eb21pbmdvLCBHLiBKLjwvYXV0aG9yPjxhdXRob3I+SHR1biwg
TS4gTS48L2F1dGhvcj48YXV0aG9yPlRoYW50LCBLLiBaLjwvYXV0aG9yPjxhdXRob3I+SHR1dCwg
WS48L2F1dGhvcj48YXV0aG9yPk5vc3RlbiwgRi48L2F1dGhvcj48L2F1dGhvcnM+PC9jb250cmli
dXRvcnM+PGF1dGgtYWRkcmVzcz5EZXBhcnRtZW50IG9mIE1lZGljYWwgUmVzZWFyY2ggKExvd2Vy
IE15YW5tYXIpLCBZYW5nb24sIFJlcHVibGljIG9mIHRoZSBVbmlvbiBvZiBNeWFubWFyLiYjeEQ7
U2hva2xvIE1hbGFyaWEgUmVzZWFyY2ggVW5pdCwgTWFoaWRvbC1PeGZvcmQgVHJvcGljYWwgTWVk
aWNpbmUgUmVzZWFyY2ggVW5pdCwgRmFjdWx0eSBvZiBUcm9waWNhbCBNZWRpY2luZSwgTWFoaWRv
bCBVbml2ZXJzaXR5LCBNYWUgU290LCBUaGFpbGFuZC4mI3hEO0RpYWdub3N0aWNzIFByb2dyYW0s
IFBBVEgsIFNlYXR0bGUsIFdBLCBVbml0ZWQgU3RhdGVzIG9mIEFtZXJpY2EuJiN4RDtDZW50cmUg
Zm9yIFRyb3BpY2FsIE1lZGljaW5lLCBOdWZmaWVsZCBEZXBhcnRtZW50IG9mIE1lZGljaW5lLCBV
bml2ZXJzaXR5IG9mIE94Zm9yZCwgT3hmb3JkLCBVbml0ZWQgS2luZ2RvbS48L2F1dGgtYWRkcmVz
cz48dGl0bGVzPjx0aXRsZT5WYWxpZGF0aW9uIG9mIEc2UEQgUG9pbnQtb2YtQ2FyZSBUZXN0cyBh
bW9uZyBIZWFsdGh5IFZvbHVudGVlcnMgaW4gWWFuZ29uLCBNeWFubWFyPC90aXRsZT48c2Vjb25k
YXJ5LXRpdGxlPlBMb1MgT25lPC9zZWNvbmRhcnktdGl0bGU+PC90aXRsZXM+PHBlcmlvZGljYWw+
PGZ1bGwtdGl0bGU+UExvUyBPbmU8L2Z1bGwtdGl0bGU+PGFiYnItMT5QbG9TIG9uZTwvYWJici0x
PjwvcGVyaW9kaWNhbD48cGFnZXM+ZTAxNTIzMDQ8L3BhZ2VzPjx2b2x1bWU+MTE8L3ZvbHVtZT48
bnVtYmVyPjQ8L251bWJlcj48a2V5d29yZHM+PGtleXdvcmQ+QWR1bHQ8L2tleXdvcmQ+PGtleXdv
cmQ+QW50aW1hbGFyaWFscy90aGVyYXBldXRpYyB1c2U8L2tleXdvcmQ+PGtleXdvcmQ+RXF1aXBt
ZW50IERlc2lnbjwva2V5d29yZD48a2V5d29yZD5GZW1hbGU8L2tleXdvcmQ+PGtleXdvcmQ+Rmx1
b3Jlc2NlbmNlPC9rZXl3b3JkPjxrZXl3b3JkPkdsdWNvc2VwaG9zcGhhdGUgRGVoeWRyb2dlbmFz
ZS8qYmxvb2Q8L2tleXdvcmQ+PGtleXdvcmQ+R2x1Y29zZXBob3NwaGF0ZSBEZWh5ZHJvZ2VuYXNl
IERlZmljaWVuY3kvKmJsb29kLypkaWFnbm9zaXMvZXBpZGVtaW9sb2d5PC9rZXl3b3JkPjxrZXl3
b3JkPkhlYWx0aHkgVm9sdW50ZWVyczwva2V5d29yZD48a2V5d29yZD5IdW1hbnM8L2tleXdvcmQ+
PGtleXdvcmQ+TWFsYXJpYSwgRmFsY2lwYXJ1bS9kcnVnIHRoZXJhcHk8L2tleXdvcmQ+PGtleXdv
cmQ+TWFsYXJpYSwgVml2YXgvZHJ1ZyB0aGVyYXB5PC9rZXl3b3JkPjxrZXl3b3JkPk1hbGU8L2tl
eXdvcmQ+PGtleXdvcmQ+TWlkZGxlIEFnZWQ8L2tleXdvcmQ+PGtleXdvcmQ+TXlhbm1hci9lcGlk
ZW1pb2xvZ3k8L2tleXdvcmQ+PGtleXdvcmQ+UGxhc21vZGl1bSBmYWxjaXBhcnVtL2RydWcgZWZm
ZWN0czwva2V5d29yZD48a2V5d29yZD5QbGFzbW9kaXVtIHZpdmF4L2RydWcgZWZmZWN0czwva2V5
d29yZD48a2V5d29yZD4qUG9pbnQtb2YtQ2FyZSBTeXN0ZW1zPC9rZXl3b3JkPjxrZXl3b3JkPlBy
aW1hcXVpbmUvdGhlcmFwZXV0aWMgdXNlPC9rZXl3b3JkPjxrZXl3b3JkPipSZWFnZW50IEtpdHMs
IERpYWdub3N0aWM8L2tleXdvcmQ+PGtleXdvcmQ+U2Vuc2l0aXZpdHkgYW5kIFNwZWNpZmljaXR5
PC9rZXl3b3JkPjwva2V5d29yZHM+PGRhdGVzPjx5ZWFyPjIwMTY8L3llYXI+PC9kYXRlcz48aXNi
bj4xOTMyLTYyMDMgKEVsZWN0cm9uaWMpJiN4RDsxOTMyLTYyMDMgKExpbmtpbmcpPC9pc2JuPjxh
Y2Nlc3Npb24tbnVtPjI3MDM1ODIxPC9hY2Nlc3Npb24tbnVtPjx1cmxzPjxyZWxhdGVkLXVybHM+
PHVybD5odHRwczovL3d3dy5uY2JpLm5sbS5uaWguZ292L3B1Ym1lZC8yNzAzNTgyMTwvdXJsPjwv
cmVsYXRlZC11cmxzPjwvdXJscz48Y3VzdG9tMj5QTUM0ODE4MDgwPC9jdXN0b20yPjxlbGVjdHJv
bmljLXJlc291cmNlLW51bT4xMC4xMzcxL2pvdXJuYWwucG9uZS4wMTUyMzA0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bzwvQXV0aG9yPjxZZWFyPjIwMTY8L1llYXI+PFJlY051
bT4xMjc4PC9SZWNOdW0+PERpc3BsYXlUZXh0PlszMF08L0Rpc3BsYXlUZXh0PjxyZWNvcmQ+PHJl
Yy1udW1iZXI+MTI3ODwvcmVjLW51bWJlcj48Zm9yZWlnbi1rZXlzPjxrZXkgYXBwPSJFTiIgZGIt
aWQ9InZ2YWQ5dnc1dTBlZmU2ZXY5c281ZDJmOWZyYWYwenp4cGVlYSIgdGltZXN0YW1wPSIxNTM0
MTM0ODEzIj4xMjc4PC9rZXk+PC9mb3JlaWduLWtleXM+PHJlZi10eXBlIG5hbWU9IkpvdXJuYWwg
QXJ0aWNsZSI+MTc8L3JlZi10eXBlPjxjb250cmlidXRvcnM+PGF1dGhvcnM+PGF1dGhvcj5Pbywg
Ti4gTi48L2F1dGhvcj48YXV0aG9yPkJhbmNvbmUsIEcuPC9hdXRob3I+PGF1dGhvcj5NYXcsIEwu
IFouPC9hdXRob3I+PGF1dGhvcj5DaG93d2l3YXQsIE4uPC9hdXRob3I+PGF1dGhvcj5CYW5zaWws
IFAuPC9hdXRob3I+PGF1dGhvcj5Eb21pbmdvLCBHLiBKLjwvYXV0aG9yPjxhdXRob3I+SHR1biwg
TS4gTS48L2F1dGhvcj48YXV0aG9yPlRoYW50LCBLLiBaLjwvYXV0aG9yPjxhdXRob3I+SHR1dCwg
WS48L2F1dGhvcj48YXV0aG9yPk5vc3RlbiwgRi48L2F1dGhvcj48L2F1dGhvcnM+PC9jb250cmli
dXRvcnM+PGF1dGgtYWRkcmVzcz5EZXBhcnRtZW50IG9mIE1lZGljYWwgUmVzZWFyY2ggKExvd2Vy
IE15YW5tYXIpLCBZYW5nb24sIFJlcHVibGljIG9mIHRoZSBVbmlvbiBvZiBNeWFubWFyLiYjeEQ7
U2hva2xvIE1hbGFyaWEgUmVzZWFyY2ggVW5pdCwgTWFoaWRvbC1PeGZvcmQgVHJvcGljYWwgTWVk
aWNpbmUgUmVzZWFyY2ggVW5pdCwgRmFjdWx0eSBvZiBUcm9waWNhbCBNZWRpY2luZSwgTWFoaWRv
bCBVbml2ZXJzaXR5LCBNYWUgU290LCBUaGFpbGFuZC4mI3hEO0RpYWdub3N0aWNzIFByb2dyYW0s
IFBBVEgsIFNlYXR0bGUsIFdBLCBVbml0ZWQgU3RhdGVzIG9mIEFtZXJpY2EuJiN4RDtDZW50cmUg
Zm9yIFRyb3BpY2FsIE1lZGljaW5lLCBOdWZmaWVsZCBEZXBhcnRtZW50IG9mIE1lZGljaW5lLCBV
bml2ZXJzaXR5IG9mIE94Zm9yZCwgT3hmb3JkLCBVbml0ZWQgS2luZ2RvbS48L2F1dGgtYWRkcmVz
cz48dGl0bGVzPjx0aXRsZT5WYWxpZGF0aW9uIG9mIEc2UEQgUG9pbnQtb2YtQ2FyZSBUZXN0cyBh
bW9uZyBIZWFsdGh5IFZvbHVudGVlcnMgaW4gWWFuZ29uLCBNeWFubWFyPC90aXRsZT48c2Vjb25k
YXJ5LXRpdGxlPlBMb1MgT25lPC9zZWNvbmRhcnktdGl0bGU+PC90aXRsZXM+PHBlcmlvZGljYWw+
PGZ1bGwtdGl0bGU+UExvUyBPbmU8L2Z1bGwtdGl0bGU+PGFiYnItMT5QbG9TIG9uZTwvYWJici0x
PjwvcGVyaW9kaWNhbD48cGFnZXM+ZTAxNTIzMDQ8L3BhZ2VzPjx2b2x1bWU+MTE8L3ZvbHVtZT48
bnVtYmVyPjQ8L251bWJlcj48a2V5d29yZHM+PGtleXdvcmQ+QWR1bHQ8L2tleXdvcmQ+PGtleXdv
cmQ+QW50aW1hbGFyaWFscy90aGVyYXBldXRpYyB1c2U8L2tleXdvcmQ+PGtleXdvcmQ+RXF1aXBt
ZW50IERlc2lnbjwva2V5d29yZD48a2V5d29yZD5GZW1hbGU8L2tleXdvcmQ+PGtleXdvcmQ+Rmx1
b3Jlc2NlbmNlPC9rZXl3b3JkPjxrZXl3b3JkPkdsdWNvc2VwaG9zcGhhdGUgRGVoeWRyb2dlbmFz
ZS8qYmxvb2Q8L2tleXdvcmQ+PGtleXdvcmQ+R2x1Y29zZXBob3NwaGF0ZSBEZWh5ZHJvZ2VuYXNl
IERlZmljaWVuY3kvKmJsb29kLypkaWFnbm9zaXMvZXBpZGVtaW9sb2d5PC9rZXl3b3JkPjxrZXl3
b3JkPkhlYWx0aHkgVm9sdW50ZWVyczwva2V5d29yZD48a2V5d29yZD5IdW1hbnM8L2tleXdvcmQ+
PGtleXdvcmQ+TWFsYXJpYSwgRmFsY2lwYXJ1bS9kcnVnIHRoZXJhcHk8L2tleXdvcmQ+PGtleXdv
cmQ+TWFsYXJpYSwgVml2YXgvZHJ1ZyB0aGVyYXB5PC9rZXl3b3JkPjxrZXl3b3JkPk1hbGU8L2tl
eXdvcmQ+PGtleXdvcmQ+TWlkZGxlIEFnZWQ8L2tleXdvcmQ+PGtleXdvcmQ+TXlhbm1hci9lcGlk
ZW1pb2xvZ3k8L2tleXdvcmQ+PGtleXdvcmQ+UGxhc21vZGl1bSBmYWxjaXBhcnVtL2RydWcgZWZm
ZWN0czwva2V5d29yZD48a2V5d29yZD5QbGFzbW9kaXVtIHZpdmF4L2RydWcgZWZmZWN0czwva2V5
d29yZD48a2V5d29yZD4qUG9pbnQtb2YtQ2FyZSBTeXN0ZW1zPC9rZXl3b3JkPjxrZXl3b3JkPlBy
aW1hcXVpbmUvdGhlcmFwZXV0aWMgdXNlPC9rZXl3b3JkPjxrZXl3b3JkPipSZWFnZW50IEtpdHMs
IERpYWdub3N0aWM8L2tleXdvcmQ+PGtleXdvcmQ+U2Vuc2l0aXZpdHkgYW5kIFNwZWNpZmljaXR5
PC9rZXl3b3JkPjwva2V5d29yZHM+PGRhdGVzPjx5ZWFyPjIwMTY8L3llYXI+PC9kYXRlcz48aXNi
bj4xOTMyLTYyMDMgKEVsZWN0cm9uaWMpJiN4RDsxOTMyLTYyMDMgKExpbmtpbmcpPC9pc2JuPjxh
Y2Nlc3Npb24tbnVtPjI3MDM1ODIxPC9hY2Nlc3Npb24tbnVtPjx1cmxzPjxyZWxhdGVkLXVybHM+
PHVybD5odHRwczovL3d3dy5uY2JpLm5sbS5uaWguZ292L3B1Ym1lZC8yNzAzNTgyMTwvdXJsPjwv
cmVsYXRlZC11cmxzPjwvdXJscz48Y3VzdG9tMj5QTUM0ODE4MDgwPC9jdXN0b20yPjxlbGVjdHJv
bmljLXJlc291cmNlLW51bT4xMC4xMzcxL2pvdXJuYWwucG9uZS4wMTUyMzA0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4649" w:type="dxa"/>
          </w:tcPr>
          <w:p w:rsidR="00C7418E" w:rsidRPr="00B70DFF" w:rsidRDefault="00C7418E" w:rsidP="00C7418E">
            <w:r>
              <w:t xml:space="preserve">Rita </w:t>
            </w:r>
            <w:proofErr w:type="gramStart"/>
            <w:r>
              <w:t>Chanviriyavuth ,</w:t>
            </w:r>
            <w:proofErr w:type="gramEnd"/>
            <w:r>
              <w:t xml:space="preserve"> </w:t>
            </w:r>
            <w:proofErr w:type="spellStart"/>
            <w:r>
              <w:t>Mahidol</w:t>
            </w:r>
            <w:proofErr w:type="spellEnd"/>
            <w:r>
              <w:t xml:space="preserve"> Oxford Tropical Medicine Research Unit, Thailand</w:t>
            </w:r>
          </w:p>
        </w:tc>
        <w:tc>
          <w:tcPr>
            <w:tcW w:w="4650" w:type="dxa"/>
          </w:tcPr>
          <w:p w:rsidR="00C7418E" w:rsidRPr="00B70DFF" w:rsidRDefault="00C7418E" w:rsidP="00C7418E">
            <w:r>
              <w:t>rita</w:t>
            </w:r>
            <w:r w:rsidRPr="00AA517A">
              <w:t>@tropmedres.ac</w:t>
            </w:r>
          </w:p>
        </w:tc>
      </w:tr>
      <w:tr w:rsidR="00C7418E" w:rsidTr="006C457B">
        <w:tc>
          <w:tcPr>
            <w:tcW w:w="4649" w:type="dxa"/>
          </w:tcPr>
          <w:p w:rsidR="00C7418E" w:rsidRDefault="00C7418E" w:rsidP="00C7418E">
            <w:r>
              <w:t xml:space="preserve">Suitability of Capillary Blood for Quantitative Assessment of G6PD Activity and Performances of G6PD Point-of-Care Tests </w:t>
            </w:r>
            <w:r>
              <w:fldChar w:fldCharType="begin">
                <w:fldData xml:space="preserve">PEVuZE5vdGU+PENpdGU+PEF1dGhvcj5CYW5jb25lPC9BdXRob3I+PFllYXI+MjAxNTwvWWVhcj48
UmVjTnVtPjEyNjQ8L1JlY051bT48RGlzcGxheVRleHQ+WzIxXTwvRGlzcGxheVRleHQ+PHJlY29y
ZD48cmVjLW51bWJlcj4xMjY0PC9yZWMtbnVtYmVyPjxmb3JlaWduLWtleXM+PGtleSBhcHA9IkVO
IiBkYi1pZD0idnZhZDl2dzV1MGVmZTZldjlzbzVkMmY5ZnJhZjB6enhwZWVhIiB0aW1lc3RhbXA9
IjE1MjEwOTQzODQiPjEyNjQ8L2tleT48L2ZvcmVpZ24ta2V5cz48cmVmLXR5cGUgbmFtZT0iSm91
cm5hbCBBcnRpY2xlIj4xNzwvcmVmLXR5cGU+PGNvbnRyaWJ1dG9ycz48YXV0aG9ycz48YXV0aG9y
PkJhbmNvbmUsIEcuPC9hdXRob3I+PGF1dGhvcj5DaHUsIEMuIFMuPC9hdXRob3I+PGF1dGhvcj5D
aG93d2l3YXQsIE4uPC9hdXRob3I+PGF1dGhvcj5Tb21zYWtjaGFpY2hhcm9lbiwgUi48L2F1dGhv
cj48YXV0aG9yPldpbGFpc3Jpc2FrLCBQLjwvYXV0aG9yPjxhdXRob3I+Q2hhcnVud2F0dGhhbmEs
IFAuPC9hdXRob3I+PGF1dGhvcj5CYW5zaWwsIFAuPC9hdXRob3I+PGF1dGhvcj5NY0dyYXksIFMu
PC9hdXRob3I+PGF1dGhvcj5Eb21pbmdvLCBHLiBKLjwvYXV0aG9yPjxhdXRob3I+Tm9zdGVuLCBG
LiBILjwvYXV0aG9yPjwvYXV0aG9ycz48L2NvbnRyaWJ1dG9ycz48YXV0aC1hZGRyZXNzPlNob2ts
byBNYWxhcmlhIFJlc2VhcmNoIFVuaXQsIE1haGlkb2wtT3hmb3JkIFRyb3BpY2FsIE1lZGljaW5l
IFJlc2VhcmNoIFVuaXQsIEZhY3VsdHkgb2YgVHJvcGljYWwgTWVkaWNpbmUsIE1haGlkb2wgVW5p
dmVyc2l0eSwgTWFlIFNvdCwgVGhhaWxhbmQ7IE1haGlkb2wtT3hmb3JkIFRyb3BpY2FsIE1lZGlj
aW5lIFJlc2VhcmNoIFVuaXQsIEZhY3VsdHkgb2YgVHJvcGljYWwgTWVkaWNpbmUsIE1haGlkb2wg
VW5pdmVyc2l0eSwgQmFuZ2tvaywgVGhhaWxhbmQ7IERpYWdub3N0aWNzLCBQQVRILCBTZWF0dGxl
LCBXYXNoaW5ndG9uOyBDZW50cmUgZm9yIFRyb3BpY2FsIE1lZGljaW5lLCBOdWZmaWVsZCBEZXBh
cnRtZW50IG9mIE1lZGljaW5lLCBVbml2ZXJzaXR5IG9mIE94Zm9yZCwgT3hmb3JkLCBVbml0ZWQg
S2luZ2RvbSBnZXJtYW5hQHRyb3BtZWRyZXMuYWMuJiN4RDtTaG9rbG8gTWFsYXJpYSBSZXNlYXJj
aCBVbml0LCBNYWhpZG9sLU94Zm9yZCBUcm9waWNhbCBNZWRpY2luZSBSZXNlYXJjaCBVbml0LCBG
YWN1bHR5IG9mIFRyb3BpY2FsIE1lZGljaW5lLCBNYWhpZG9sIFVuaXZlcnNpdHksIE1hZSBTb3Qs
IFRoYWlsYW5kOyBNYWhpZG9sLU94Zm9yZCBUcm9waWNhbCBNZWRpY2luZSBSZXNlYXJjaCBVbml0
LCBGYWN1bHR5IG9mIFRyb3BpY2FsIE1lZGljaW5lLCBNYWhpZG9sIFVuaXZlcnNpdHksIEJhbmdr
b2ssIFRoYWlsYW5kOyBEaWFnbm9zdGljcywgUEFUSCwgU2VhdHRsZSwgV2FzaGluZ3RvbjsgQ2Vu
dHJlIGZvciBUcm9waWNhbCBNZWRpY2luZSwgTnVmZmllbGQgRGVwYXJ0bWVudCBvZiBNZWRpY2lu
ZSwgVW5pdmVyc2l0eSBvZiBPeGZvcmQsIE94Zm9yZCwgVW5pdGVkIEtpbmdkb20uPC9hdXRoLWFk
ZHJlc3M+PHRpdGxlcz48dGl0bGU+U3VpdGFiaWxpdHkgb2YgY2FwaWxsYXJ5IGJsb29kIGZvciBx
dWFudGl0YXRpdmUgYXNzZXNzbWVudCBvZiBHNlBEIGFjdGl2aXR5IGFuZCBwZXJmb3JtYW5jZXMg
b2YgRzZQRCBwb2ludC1vZi1jYXJlIHRlc3R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ODE4LTI0PC9wYWdlcz48dm9sdW1lPjkyPC92b2x1bWU+PG51bWJlcj40PC9u
dW1iZXI+PGtleXdvcmRzPjxrZXl3b3JkPkFtaW5vcXVpbm9saW5lcy90aGVyYXBldXRpYyB1c2U8
L2tleXdvcmQ+PGtleXdvcmQ+QW50aW1hbGFyaWFscy8qdGhlcmFwZXV0aWMgdXNlPC9rZXl3b3Jk
PjxrZXl3b3JkPkNhcGlsbGFyaWVzPC9rZXl3b3JkPjxrZXl3b3JkPkNsaW5pY2FsIEVuenltZSBU
ZXN0cy8qbWV0aG9kczwva2V5d29yZD48a2V5d29yZD5Fcnl0aHJvY3l0ZXMvZW56eW1vbG9neTwv
a2V5d29yZD48a2V5d29yZD5GZW1hbGU8L2tleXdvcmQ+PGtleXdvcmQ+R2x1Y29zZXBob3NwaGF0
ZSBEZWh5ZHJvZ2VuYXNlLypibG9vZC9nZW5ldGljczwva2V5d29yZD48a2V5d29yZD5HbHVjb3Nl
cGhvc3BoYXRlIERlaHlkcm9nZW5hc2UgRGVmaWNpZW5jeS8qZ2VuZXRpY3M8L2tleXdvcmQ+PGtl
eXdvcmQ+SHVtYW5zPC9rZXl3b3JkPjxrZXl3b3JkPk1hbGFyaWEsIFZpdmF4LypkcnVnIHRoZXJh
cHk8L2tleXdvcmQ+PGtleXdvcmQ+TWFsZTwva2V5d29yZD48a2V5d29yZD4qUG9pbnQtb2YtQ2Fy
ZSBTeXN0ZW1zPC9rZXl3b3JkPjxrZXl3b3JkPlByaW1hcXVpbmUvdGhlcmFwZXV0aWMgdXNlPC9r
ZXl3b3JkPjxrZXl3b3JkPlNlbnNpdGl2aXR5IGFuZCBTcGVjaWZpY2l0eTwva2V5d29yZD48a2V5
d29yZD5WZWluczwva2V5d29yZD48L2tleXdvcmRzPjxkYXRlcz48eWVhcj4yMDE1PC95ZWFyPjxw
dWItZGF0ZXM+PGRhdGU+QXByPC9kYXRlPjwvcHViLWRhdGVzPjwvZGF0ZXM+PGlzYm4+MTQ3Ni0x
NjQ1IChFbGVjdHJvbmljKSYjeEQ7MDAwMi05NjM3IChMaW5raW5nKTwvaXNibj48YWNjZXNzaW9u
LW51bT4yNTY0NjI1MjwvYWNjZXNzaW9uLW51bT48dXJscz48cmVsYXRlZC11cmxzPjx1cmw+aHR0
cHM6Ly93d3cubmNiaS5ubG0ubmloLmdvdi9wdWJtZWQvMjU2NDYyNTI8L3VybD48L3JlbGF0ZWQt
dXJscz48L3VybHM+PGN1c3RvbTI+UE1DNDM4NTc4MDwvY3VzdG9tMj48ZWxlY3Ryb25pYy1yZXNv
dXJjZS1udW0+MTAuNDI2OS9hanRtaC4xNC0wNjk2PC9lbGVjdHJvbmljLXJlc291cmNlLW51b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jb25lPC9BdXRob3I+PFllYXI+MjAxNTwvWWVhcj48
UmVjTnVtPjEyNjQ8L1JlY051bT48RGlzcGxheVRleHQ+WzIxXTwvRGlzcGxheVRleHQ+PHJlY29y
ZD48cmVjLW51bWJlcj4xMjY0PC9yZWMtbnVtYmVyPjxmb3JlaWduLWtleXM+PGtleSBhcHA9IkVO
IiBkYi1pZD0idnZhZDl2dzV1MGVmZTZldjlzbzVkMmY5ZnJhZjB6enhwZWVhIiB0aW1lc3RhbXA9
IjE1MjEwOTQzODQiPjEyNjQ8L2tleT48L2ZvcmVpZ24ta2V5cz48cmVmLXR5cGUgbmFtZT0iSm91
cm5hbCBBcnRpY2xlIj4xNzwvcmVmLXR5cGU+PGNvbnRyaWJ1dG9ycz48YXV0aG9ycz48YXV0aG9y
PkJhbmNvbmUsIEcuPC9hdXRob3I+PGF1dGhvcj5DaHUsIEMuIFMuPC9hdXRob3I+PGF1dGhvcj5D
aG93d2l3YXQsIE4uPC9hdXRob3I+PGF1dGhvcj5Tb21zYWtjaGFpY2hhcm9lbiwgUi48L2F1dGhv
cj48YXV0aG9yPldpbGFpc3Jpc2FrLCBQLjwvYXV0aG9yPjxhdXRob3I+Q2hhcnVud2F0dGhhbmEs
IFAuPC9hdXRob3I+PGF1dGhvcj5CYW5zaWwsIFAuPC9hdXRob3I+PGF1dGhvcj5NY0dyYXksIFMu
PC9hdXRob3I+PGF1dGhvcj5Eb21pbmdvLCBHLiBKLjwvYXV0aG9yPjxhdXRob3I+Tm9zdGVuLCBG
LiBILjwvYXV0aG9yPjwvYXV0aG9ycz48L2NvbnRyaWJ1dG9ycz48YXV0aC1hZGRyZXNzPlNob2ts
byBNYWxhcmlhIFJlc2VhcmNoIFVuaXQsIE1haGlkb2wtT3hmb3JkIFRyb3BpY2FsIE1lZGljaW5l
IFJlc2VhcmNoIFVuaXQsIEZhY3VsdHkgb2YgVHJvcGljYWwgTWVkaWNpbmUsIE1haGlkb2wgVW5p
dmVyc2l0eSwgTWFlIFNvdCwgVGhhaWxhbmQ7IE1haGlkb2wtT3hmb3JkIFRyb3BpY2FsIE1lZGlj
aW5lIFJlc2VhcmNoIFVuaXQsIEZhY3VsdHkgb2YgVHJvcGljYWwgTWVkaWNpbmUsIE1haGlkb2wg
VW5pdmVyc2l0eSwgQmFuZ2tvaywgVGhhaWxhbmQ7IERpYWdub3N0aWNzLCBQQVRILCBTZWF0dGxl
LCBXYXNoaW5ndG9uOyBDZW50cmUgZm9yIFRyb3BpY2FsIE1lZGljaW5lLCBOdWZmaWVsZCBEZXBh
cnRtZW50IG9mIE1lZGljaW5lLCBVbml2ZXJzaXR5IG9mIE94Zm9yZCwgT3hmb3JkLCBVbml0ZWQg
S2luZ2RvbSBnZXJtYW5hQHRyb3BtZWRyZXMuYWMuJiN4RDtTaG9rbG8gTWFsYXJpYSBSZXNlYXJj
aCBVbml0LCBNYWhpZG9sLU94Zm9yZCBUcm9waWNhbCBNZWRpY2luZSBSZXNlYXJjaCBVbml0LCBG
YWN1bHR5IG9mIFRyb3BpY2FsIE1lZGljaW5lLCBNYWhpZG9sIFVuaXZlcnNpdHksIE1hZSBTb3Qs
IFRoYWlsYW5kOyBNYWhpZG9sLU94Zm9yZCBUcm9waWNhbCBNZWRpY2luZSBSZXNlYXJjaCBVbml0
LCBGYWN1bHR5IG9mIFRyb3BpY2FsIE1lZGljaW5lLCBNYWhpZG9sIFVuaXZlcnNpdHksIEJhbmdr
b2ssIFRoYWlsYW5kOyBEaWFnbm9zdGljcywgUEFUSCwgU2VhdHRsZSwgV2FzaGluZ3RvbjsgQ2Vu
dHJlIGZvciBUcm9waWNhbCBNZWRpY2luZSwgTnVmZmllbGQgRGVwYXJ0bWVudCBvZiBNZWRpY2lu
ZSwgVW5pdmVyc2l0eSBvZiBPeGZvcmQsIE94Zm9yZCwgVW5pdGVkIEtpbmdkb20uPC9hdXRoLWFk
ZHJlc3M+PHRpdGxlcz48dGl0bGU+U3VpdGFiaWxpdHkgb2YgY2FwaWxsYXJ5IGJsb29kIGZvciBx
dWFudGl0YXRpdmUgYXNzZXNzbWVudCBvZiBHNlBEIGFjdGl2aXR5IGFuZCBwZXJmb3JtYW5jZXMg
b2YgRzZQRCBwb2ludC1vZi1jYXJlIHRlc3R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ODE4LTI0PC9wYWdlcz48dm9sdW1lPjkyPC92b2x1bWU+PG51bWJlcj40PC9u
dW1iZXI+PGtleXdvcmRzPjxrZXl3b3JkPkFtaW5vcXVpbm9saW5lcy90aGVyYXBldXRpYyB1c2U8
L2tleXdvcmQ+PGtleXdvcmQ+QW50aW1hbGFyaWFscy8qdGhlcmFwZXV0aWMgdXNlPC9rZXl3b3Jk
PjxrZXl3b3JkPkNhcGlsbGFyaWVzPC9rZXl3b3JkPjxrZXl3b3JkPkNsaW5pY2FsIEVuenltZSBU
ZXN0cy8qbWV0aG9kczwva2V5d29yZD48a2V5d29yZD5Fcnl0aHJvY3l0ZXMvZW56eW1vbG9neTwv
a2V5d29yZD48a2V5d29yZD5GZW1hbGU8L2tleXdvcmQ+PGtleXdvcmQ+R2x1Y29zZXBob3NwaGF0
ZSBEZWh5ZHJvZ2VuYXNlLypibG9vZC9nZW5ldGljczwva2V5d29yZD48a2V5d29yZD5HbHVjb3Nl
cGhvc3BoYXRlIERlaHlkcm9nZW5hc2UgRGVmaWNpZW5jeS8qZ2VuZXRpY3M8L2tleXdvcmQ+PGtl
eXdvcmQ+SHVtYW5zPC9rZXl3b3JkPjxrZXl3b3JkPk1hbGFyaWEsIFZpdmF4LypkcnVnIHRoZXJh
cHk8L2tleXdvcmQ+PGtleXdvcmQ+TWFsZTwva2V5d29yZD48a2V5d29yZD4qUG9pbnQtb2YtQ2Fy
ZSBTeXN0ZW1zPC9rZXl3b3JkPjxrZXl3b3JkPlByaW1hcXVpbmUvdGhlcmFwZXV0aWMgdXNlPC9r
ZXl3b3JkPjxrZXl3b3JkPlNlbnNpdGl2aXR5IGFuZCBTcGVjaWZpY2l0eTwva2V5d29yZD48a2V5
d29yZD5WZWluczwva2V5d29yZD48L2tleXdvcmRzPjxkYXRlcz48eWVhcj4yMDE1PC95ZWFyPjxw
dWItZGF0ZXM+PGRhdGU+QXByPC9kYXRlPjwvcHViLWRhdGVzPjwvZGF0ZXM+PGlzYm4+MTQ3Ni0x
NjQ1IChFbGVjdHJvbmljKSYjeEQ7MDAwMi05NjM3IChMaW5raW5nKTwvaXNibj48YWNjZXNzaW9u
LW51bT4yNTY0NjI1MjwvYWNjZXNzaW9uLW51bT48dXJscz48cmVsYXRlZC11cmxzPjx1cmw+aHR0
cHM6Ly93d3cubmNiaS5ubG0ubmloLmdvdi9wdWJtZWQvMjU2NDYyNTI8L3VybD48L3JlbGF0ZWQt
dXJscz48L3VybHM+PGN1c3RvbTI+UE1DNDM4NTc4MDwvY3VzdG9tMj48ZWxlY3Ryb25pYy1yZXNv
dXJjZS1udW0+MTAuNDI2OS9hanRtaC4xNC0wNjk2PC9lbGVjdHJvbmljLXJlc291cmNlLW51b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4649" w:type="dxa"/>
          </w:tcPr>
          <w:p w:rsidR="00C7418E" w:rsidRDefault="00C7418E" w:rsidP="00C7418E">
            <w:r>
              <w:t xml:space="preserve">Rita </w:t>
            </w:r>
            <w:proofErr w:type="gramStart"/>
            <w:r>
              <w:t>Chanviriyavuth ,</w:t>
            </w:r>
            <w:proofErr w:type="gramEnd"/>
            <w:r>
              <w:t xml:space="preserve"> </w:t>
            </w:r>
            <w:proofErr w:type="spellStart"/>
            <w:r>
              <w:t>Mahidol</w:t>
            </w:r>
            <w:proofErr w:type="spellEnd"/>
            <w:r>
              <w:t xml:space="preserve"> Oxford Tropical Medicine Research Unit, Thailand</w:t>
            </w:r>
          </w:p>
        </w:tc>
        <w:tc>
          <w:tcPr>
            <w:tcW w:w="4650" w:type="dxa"/>
          </w:tcPr>
          <w:p w:rsidR="00C7418E" w:rsidRDefault="00C7418E" w:rsidP="00C7418E">
            <w:r>
              <w:t>rita</w:t>
            </w:r>
            <w:r w:rsidRPr="00B70DFF">
              <w:t>@tropmedres.ac</w:t>
            </w:r>
          </w:p>
        </w:tc>
      </w:tr>
      <w:tr w:rsidR="00C7418E" w:rsidTr="006C457B">
        <w:tc>
          <w:tcPr>
            <w:tcW w:w="4649" w:type="dxa"/>
          </w:tcPr>
          <w:p w:rsidR="00C7418E" w:rsidRDefault="00C7418E" w:rsidP="00C7418E">
            <w:r>
              <w:t>Comparison of glucose-6 phosphate dehydrogenase status by fluorescent spot test and rapid diagnostic test in Lao PDR and Cambodia"</w:t>
            </w:r>
            <w:r>
              <w:fldChar w:fldCharType="begin">
                <w:fldData xml:space="preserve">PEVuZE5vdGU+PENpdGU+PEF1dGhvcj5IZW5yaXF1ZXM8L0F1dGhvcj48WWVhcj4yMDE4PC9ZZWFy
PjxSZWNOdW0+MTM0MDwvUmVjTnVtPjxEaXNwbGF5VGV4dD5bMjBdPC9EaXNwbGF5VGV4dD48cmVj
b3JkPjxyZWMtbnVtYmVyPjEzNDA8L3JlYy1udW1iZXI+PGZvcmVpZ24ta2V5cz48a2V5IGFwcD0i
RU4iIGRiLWlkPSJ2dmFkOXZ3NXUwZWZlNmV2OXNvNWQyZjlmcmFmMHp6eHBlZWEiIHRpbWVzdGFt
cD0iMTUzOTc0MTA1OCI+MTM0MDwva2V5PjwvZm9yZWlnbi1rZXlzPjxyZWYtdHlwZSBuYW1lPSJK
b3VybmFsIEFydGljbGUiPjE3PC9yZWYtdHlwZT48Y29udHJpYnV0b3JzPjxhdXRob3JzPjxhdXRo
b3I+SGVucmlxdWVzLCBHLjwvYXV0aG9yPjxhdXRob3I+UGhvbW1hc29uZSwgSy48L2F1dGhvcj48
YXV0aG9yPlRyaXB1cmEsIFIuPC9hdXRob3I+PGF1dGhvcj5QZXRvLCBULiBKLjwvYXV0aG9yPjxh
dXRob3I+UmF1dCwgUy48L2F1dGhvcj48YXV0aG9yPlNuZXRobGFnZSwgQy48L2F1dGhvcj48YXV0
aG9yPlNhbWJvLCBJLjwvYXV0aG9yPjxhdXRob3I+U2FuYW5uLCBOLjwvYXV0aG9yPjxhdXRob3I+
Tmd1b24sIEMuPC9hdXRob3I+PGF1dGhvcj5BZGhpa2FyaSwgQi48L2F1dGhvcj48YXV0aG9yPlBv
bmd2b25nc2EsIFQuPC9hdXRob3I+PGF1dGhvcj5JbXdvbmcsIE0uPC9hdXRob3I+PGF1dGhvcj52
b24gU2VpZGxlaW4sIEwuPC9hdXRob3I+PGF1dGhvcj5EYXksIE4uIFAuPC9hdXRob3I+PGF1dGhv
cj5XaGl0ZSwgTi4gSi48L2F1dGhvcj48YXV0aG9yPkRvbmRvcnAsIEEuIE0uPC9hdXRob3I+PGF1
dGhvcj5OZXd0b24sIFAuPC9hdXRob3I+PGF1dGhvcj5MZXksIEIuPC9hdXRob3I+PGF1dGhvcj5N
YXl4YXksIE0uPC9hdXRob3I+PC9hdXRob3JzPjwvY29udHJpYnV0b3JzPjxhdXRoLWFkZHJlc3M+
TWFoaWRvbCBPeGZvcmQgVHJvcGljYWwgTWVkaWNpbmUgUmVzZWFyY2ggVW5pdCwgRmFjdWx0eSBv
ZiBUcm9waWNhbCBNZWRpY2luZSwgTWFoaWRvbCBVbml2ZXJzaXR5LCBCYW5na29rLCBUaGFpbGFu
ZC4mI3hEO0RlcGFydG1lbnQgb2YgTGlmZSBTY2llbmNlLCBJbXBlcmlhbCBDb2xsZWdlIExvbmRv
biwgTG9uZG9uLCBVSy4mI3hEO0xhby1PeGZvcmQtTWFob3NvdCBIb3NwaXRhbC1XZWxsY29tZSBU
cnVzdCBSZXNlYXJjaCBVbml0LCBWaWVudGlhbmUsIExhbyBQRFIuJiN4RDtDZW50cmUgZm9yIFRy
b3BpY2FsIE1lZGljaW5lIGFuZCBHbG9iYWwgSGVhbHRoLCBOdWZmaWVsZCBEZXBhcnRtZW50IG9m
IENsaW5pY2FsIE1lZGljaW5lLCBVbml2ZXJzaXR5IG9mIE94Zm9yZCwgT3hmb3JkLCBVSy4mI3hE
O1NjaG9vbCBvZiBNZWRpY2luZSwgQW1zdGVyZGFtIFVuaXZlcnNpdHksIEFtc3RlcmRhbSwgVGhl
IE5ldGhlcmxhbmRzLiYjeEQ7TmF0aW9uYWwgQ2VudHJlIGZvciBQYXJhc2l0b2xvZ3ksIEVudG9t
b2xvZ3kgYW5kIE1hbGFyaWEgQ29udHJvbCwgUGhub20gUGVuaCwgQ2FtYm9kaWEuJiN4RDtTYXZh
bm5ha2hldCBQcm92aW5jaWFsIFN0YXRpb24gb2YgTWFsYXJpb2xvZ3ksIFBhcmFzaXRvbG9neSBh
bmQgRW50b21vbG9neSwgU2F2YW5uYWtoZXQsIFNhdmFubmFraGV0IFByb3ZpbmNlLCBMYW8gUERS
LiYjeEQ7RGVwYXJ0bWVudCBvZiBNb2xlY3VsYXIgVHJvcGljYWwgTWVkaWNpbmUgYW5kIEdlbmV0
aWNzLCBGYWN1bHR5IG9mIFRyb3BpY2FsIE1lZGljaW5lLCBNYWhpZG9sIFVuaXZlcnNpdHksIEJh
bmdrb2ssIDEwNDAwLCBUaGFpbGFuZC4mI3hEO01haGlkb2wgT3hmb3JkIFRyb3BpY2FsIE1lZGlj
aW5lIFJlc2VhcmNoIFVuaXQsIEZhY3VsdHkgb2YgVHJvcGljYWwgTWVkaWNpbmUsIE1haGlkb2wg
VW5pdmVyc2l0eSwgQmFuZ2tvaywgVGhhaWxhbmQuIGxvcmVuekB0cm9wbWVkcmVzLmFjLiYjeEQ7
Q2VudHJlIGZvciBUcm9waWNhbCBNZWRpY2luZSBhbmQgR2xvYmFsIEhlYWx0aCwgTnVmZmllbGQg
RGVwYXJ0bWVudCBvZiBDbGluaWNhbCBNZWRpY2luZSwgVW5pdmVyc2l0eSBvZiBPeGZvcmQsIE94
Zm9yZCwgVUsuIGxvcmVuekB0cm9wbWVkcmVzLmFjLiYjeEQ7TWVuemllcyBTY2hvb2wgb2YgSGVh
bHRoIFJlc2VhcmNoLCBEYXJ3aW4sIEF1c3RyYWxpYS4mI3hEO0ZhY3VsdHkgb2YgUG9zdGdyYWR1
YXRlIFN0dWRpZXMsIFVuaXZlcnNpdHkgb2YgSGVhbHRoIFNjaWVuY2VzLCBWaWVudGlhbmUsIExh
byBQRFIuPC9hdXRoLWFkZHJlc3M+PHRpdGxlcz48dGl0bGU+Q29tcGFyaXNvbiBvZiBnbHVjb3Nl
LTYgcGhvc3BoYXRlIGRlaHlkcm9nZW5hc2Ugc3RhdHVzIGJ5IGZsdW9yZXNjZW50IHNwb3QgdGVz
dCBhbmQgcmFwaWQgZGlhZ25vc3RpYyB0ZXN0IGluIExhbyBQRFIgYW5kIENhbWJvZGlhPC90aXRs
ZT48c2Vjb25kYXJ5LXRpdGxlPk1hbGFyIEo8L3NlY29uZGFyeS10aXRsZT48L3RpdGxlcz48cGVy
aW9kaWNhbD48ZnVsbC10aXRsZT5NYWxhciBKPC9mdWxsLXRpdGxlPjxhYmJyLTE+TWFsYXJpYSBq
b3VybmFsPC9hYmJyLTE+PC9wZXJpb2RpY2FsPjxwYWdlcz4yNDM8L3BhZ2VzPjx2b2x1bWU+MTc8
L3ZvbHVtZT48bnVtYmVyPjE8L251bWJlcj48a2V5d29yZHM+PGtleXdvcmQ+R2x1Y29zZS02LXBo
b3NwaGF0ZSBkZWh5ZHJvZ2VuYXNlPC9rZXl3b3JkPjxrZXl3b3JkPk1hbGFyaWE8L2tleXdvcmQ+
PGtleXdvcmQ+UmFwaWQgZGlhZ25vc3RpYyB0ZXN0PC9rZXl3b3JkPjxrZXl3b3JkPlNvdXRoZWFz
dCBBc2lhPC9rZXl3b3JkPjwva2V5d29yZHM+PGRhdGVzPjx5ZWFyPjIwMTg8L3llYXI+PHB1Yi1k
YXRlcz48ZGF0ZT5KdW4gMjI8L2RhdGU+PC9wdWItZGF0ZXM+PC9kYXRlcz48aXNibj4xNDc1LTI4
NzUgKEVsZWN0cm9uaWMpJiN4RDsxNDc1LTI4NzUgKExpbmtpbmcpPC9pc2JuPjxhY2Nlc3Npb24t
bnVtPjI5OTI5NTE0PC9hY2Nlc3Npb24tbnVtPjx1cmxzPjxyZWxhdGVkLXVybHM+PHVybD5odHRw
czovL3d3dy5uY2JpLm5sbS5uaWguZ292L3B1Ym1lZC8yOTkyOTUxNDwvdXJsPjwvcmVsYXRlZC11
cmxzPjwvdXJscz48Y3VzdG9tMj5QTUM2MDEzODU4PC9jdXN0b20yPjxlbGVjdHJvbmljLXJlc291
cmNlLW51bT4xMC4xMTg2L3MxMjkzNi0wMTgtMjM5MC02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ZW5yaXF1ZXM8L0F1dGhvcj48WWVhcj4yMDE4PC9ZZWFy
PjxSZWNOdW0+MTM0MDwvUmVjTnVtPjxEaXNwbGF5VGV4dD5bMjBdPC9EaXNwbGF5VGV4dD48cmVj
b3JkPjxyZWMtbnVtYmVyPjEzNDA8L3JlYy1udW1iZXI+PGZvcmVpZ24ta2V5cz48a2V5IGFwcD0i
RU4iIGRiLWlkPSJ2dmFkOXZ3NXUwZWZlNmV2OXNvNWQyZjlmcmFmMHp6eHBlZWEiIHRpbWVzdGFt
cD0iMTUzOTc0MTA1OCI+MTM0MDwva2V5PjwvZm9yZWlnbi1rZXlzPjxyZWYtdHlwZSBuYW1lPSJK
b3VybmFsIEFydGljbGUiPjE3PC9yZWYtdHlwZT48Y29udHJpYnV0b3JzPjxhdXRob3JzPjxhdXRo
b3I+SGVucmlxdWVzLCBHLjwvYXV0aG9yPjxhdXRob3I+UGhvbW1hc29uZSwgSy48L2F1dGhvcj48
YXV0aG9yPlRyaXB1cmEsIFIuPC9hdXRob3I+PGF1dGhvcj5QZXRvLCBULiBKLjwvYXV0aG9yPjxh
dXRob3I+UmF1dCwgUy48L2F1dGhvcj48YXV0aG9yPlNuZXRobGFnZSwgQy48L2F1dGhvcj48YXV0
aG9yPlNhbWJvLCBJLjwvYXV0aG9yPjxhdXRob3I+U2FuYW5uLCBOLjwvYXV0aG9yPjxhdXRob3I+
Tmd1b24sIEMuPC9hdXRob3I+PGF1dGhvcj5BZGhpa2FyaSwgQi48L2F1dGhvcj48YXV0aG9yPlBv
bmd2b25nc2EsIFQuPC9hdXRob3I+PGF1dGhvcj5JbXdvbmcsIE0uPC9hdXRob3I+PGF1dGhvcj52
b24gU2VpZGxlaW4sIEwuPC9hdXRob3I+PGF1dGhvcj5EYXksIE4uIFAuPC9hdXRob3I+PGF1dGhv
cj5XaGl0ZSwgTi4gSi48L2F1dGhvcj48YXV0aG9yPkRvbmRvcnAsIEEuIE0uPC9hdXRob3I+PGF1
dGhvcj5OZXd0b24sIFAuPC9hdXRob3I+PGF1dGhvcj5MZXksIEIuPC9hdXRob3I+PGF1dGhvcj5N
YXl4YXksIE0uPC9hdXRob3I+PC9hdXRob3JzPjwvY29udHJpYnV0b3JzPjxhdXRoLWFkZHJlc3M+
TWFoaWRvbCBPeGZvcmQgVHJvcGljYWwgTWVkaWNpbmUgUmVzZWFyY2ggVW5pdCwgRmFjdWx0eSBv
ZiBUcm9waWNhbCBNZWRpY2luZSwgTWFoaWRvbCBVbml2ZXJzaXR5LCBCYW5na29rLCBUaGFpbGFu
ZC4mI3hEO0RlcGFydG1lbnQgb2YgTGlmZSBTY2llbmNlLCBJbXBlcmlhbCBDb2xsZWdlIExvbmRv
biwgTG9uZG9uLCBVSy4mI3hEO0xhby1PeGZvcmQtTWFob3NvdCBIb3NwaXRhbC1XZWxsY29tZSBU
cnVzdCBSZXNlYXJjaCBVbml0LCBWaWVudGlhbmUsIExhbyBQRFIuJiN4RDtDZW50cmUgZm9yIFRy
b3BpY2FsIE1lZGljaW5lIGFuZCBHbG9iYWwgSGVhbHRoLCBOdWZmaWVsZCBEZXBhcnRtZW50IG9m
IENsaW5pY2FsIE1lZGljaW5lLCBVbml2ZXJzaXR5IG9mIE94Zm9yZCwgT3hmb3JkLCBVSy4mI3hE
O1NjaG9vbCBvZiBNZWRpY2luZSwgQW1zdGVyZGFtIFVuaXZlcnNpdHksIEFtc3RlcmRhbSwgVGhl
IE5ldGhlcmxhbmRzLiYjeEQ7TmF0aW9uYWwgQ2VudHJlIGZvciBQYXJhc2l0b2xvZ3ksIEVudG9t
b2xvZ3kgYW5kIE1hbGFyaWEgQ29udHJvbCwgUGhub20gUGVuaCwgQ2FtYm9kaWEuJiN4RDtTYXZh
bm5ha2hldCBQcm92aW5jaWFsIFN0YXRpb24gb2YgTWFsYXJpb2xvZ3ksIFBhcmFzaXRvbG9neSBh
bmQgRW50b21vbG9neSwgU2F2YW5uYWtoZXQsIFNhdmFubmFraGV0IFByb3ZpbmNlLCBMYW8gUERS
LiYjeEQ7RGVwYXJ0bWVudCBvZiBNb2xlY3VsYXIgVHJvcGljYWwgTWVkaWNpbmUgYW5kIEdlbmV0
aWNzLCBGYWN1bHR5IG9mIFRyb3BpY2FsIE1lZGljaW5lLCBNYWhpZG9sIFVuaXZlcnNpdHksIEJh
bmdrb2ssIDEwNDAwLCBUaGFpbGFuZC4mI3hEO01haGlkb2wgT3hmb3JkIFRyb3BpY2FsIE1lZGlj
aW5lIFJlc2VhcmNoIFVuaXQsIEZhY3VsdHkgb2YgVHJvcGljYWwgTWVkaWNpbmUsIE1haGlkb2wg
VW5pdmVyc2l0eSwgQmFuZ2tvaywgVGhhaWxhbmQuIGxvcmVuekB0cm9wbWVkcmVzLmFjLiYjeEQ7
Q2VudHJlIGZvciBUcm9waWNhbCBNZWRpY2luZSBhbmQgR2xvYmFsIEhlYWx0aCwgTnVmZmllbGQg
RGVwYXJ0bWVudCBvZiBDbGluaWNhbCBNZWRpY2luZSwgVW5pdmVyc2l0eSBvZiBPeGZvcmQsIE94
Zm9yZCwgVUsuIGxvcmVuekB0cm9wbWVkcmVzLmFjLiYjeEQ7TWVuemllcyBTY2hvb2wgb2YgSGVh
bHRoIFJlc2VhcmNoLCBEYXJ3aW4sIEF1c3RyYWxpYS4mI3hEO0ZhY3VsdHkgb2YgUG9zdGdyYWR1
YXRlIFN0dWRpZXMsIFVuaXZlcnNpdHkgb2YgSGVhbHRoIFNjaWVuY2VzLCBWaWVudGlhbmUsIExh
byBQRFIuPC9hdXRoLWFkZHJlc3M+PHRpdGxlcz48dGl0bGU+Q29tcGFyaXNvbiBvZiBnbHVjb3Nl
LTYgcGhvc3BoYXRlIGRlaHlkcm9nZW5hc2Ugc3RhdHVzIGJ5IGZsdW9yZXNjZW50IHNwb3QgdGVz
dCBhbmQgcmFwaWQgZGlhZ25vc3RpYyB0ZXN0IGluIExhbyBQRFIgYW5kIENhbWJvZGlhPC90aXRs
ZT48c2Vjb25kYXJ5LXRpdGxlPk1hbGFyIEo8L3NlY29uZGFyeS10aXRsZT48L3RpdGxlcz48cGVy
aW9kaWNhbD48ZnVsbC10aXRsZT5NYWxhciBKPC9mdWxsLXRpdGxlPjxhYmJyLTE+TWFsYXJpYSBq
b3VybmFsPC9hYmJyLTE+PC9wZXJpb2RpY2FsPjxwYWdlcz4yNDM8L3BhZ2VzPjx2b2x1bWU+MTc8
L3ZvbHVtZT48bnVtYmVyPjE8L251bWJlcj48a2V5d29yZHM+PGtleXdvcmQ+R2x1Y29zZS02LXBo
b3NwaGF0ZSBkZWh5ZHJvZ2VuYXNlPC9rZXl3b3JkPjxrZXl3b3JkPk1hbGFyaWE8L2tleXdvcmQ+
PGtleXdvcmQ+UmFwaWQgZGlhZ25vc3RpYyB0ZXN0PC9rZXl3b3JkPjxrZXl3b3JkPlNvdXRoZWFz
dCBBc2lhPC9rZXl3b3JkPjwva2V5d29yZHM+PGRhdGVzPjx5ZWFyPjIwMTg8L3llYXI+PHB1Yi1k
YXRlcz48ZGF0ZT5KdW4gMjI8L2RhdGU+PC9wdWItZGF0ZXM+PC9kYXRlcz48aXNibj4xNDc1LTI4
NzUgKEVsZWN0cm9uaWMpJiN4RDsxNDc1LTI4NzUgKExpbmtpbmcpPC9pc2JuPjxhY2Nlc3Npb24t
bnVtPjI5OTI5NTE0PC9hY2Nlc3Npb24tbnVtPjx1cmxzPjxyZWxhdGVkLXVybHM+PHVybD5odHRw
czovL3d3dy5uY2JpLm5sbS5uaWguZ292L3B1Ym1lZC8yOTkyOTUxNDwvdXJsPjwvcmVsYXRlZC11
cmxzPjwvdXJscz48Y3VzdG9tMj5QTUM2MDEzODU4PC9jdXN0b20yPjxlbGVjdHJvbmljLXJlc291
cmNlLW51bT4xMC4xMTg2L3MxMjkzNi0wMTgtMjM5MC02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4649" w:type="dxa"/>
          </w:tcPr>
          <w:p w:rsidR="00C7418E" w:rsidRPr="00B70DFF" w:rsidRDefault="00C7418E" w:rsidP="00C7418E">
            <w:bookmarkStart w:id="0" w:name="_Hlk23327520"/>
            <w:r>
              <w:t xml:space="preserve">Rita </w:t>
            </w:r>
            <w:proofErr w:type="gramStart"/>
            <w:r>
              <w:t xml:space="preserve">Chanviriyavuth </w:t>
            </w:r>
            <w:bookmarkEnd w:id="0"/>
            <w:r>
              <w:t>,</w:t>
            </w:r>
            <w:proofErr w:type="gramEnd"/>
            <w:r>
              <w:t xml:space="preserve"> </w:t>
            </w:r>
            <w:proofErr w:type="spellStart"/>
            <w:r>
              <w:t>Mahidol</w:t>
            </w:r>
            <w:proofErr w:type="spellEnd"/>
            <w:r>
              <w:t xml:space="preserve"> Oxford Tropical Medicine Research Unit, Thailand</w:t>
            </w:r>
          </w:p>
        </w:tc>
        <w:tc>
          <w:tcPr>
            <w:tcW w:w="4650" w:type="dxa"/>
          </w:tcPr>
          <w:p w:rsidR="00C7418E" w:rsidRPr="00B70DFF" w:rsidRDefault="00C7418E" w:rsidP="00C7418E">
            <w:r>
              <w:t>rita</w:t>
            </w:r>
            <w:r w:rsidRPr="00AA517A">
              <w:t>@tropmedres.ac</w:t>
            </w:r>
          </w:p>
        </w:tc>
      </w:tr>
    </w:tbl>
    <w:p w:rsidR="00832E5F" w:rsidRDefault="00832E5F" w:rsidP="00832E5F"/>
    <w:p w:rsidR="00832E5F" w:rsidRPr="00AB3DAC" w:rsidRDefault="00832E5F" w:rsidP="00832E5F"/>
    <w:p w:rsidR="00120CD1" w:rsidRPr="00832E5F" w:rsidRDefault="00120CD1" w:rsidP="00832E5F">
      <w:bookmarkStart w:id="1" w:name="_GoBack"/>
      <w:bookmarkEnd w:id="1"/>
    </w:p>
    <w:sectPr w:rsidR="00120CD1" w:rsidRPr="00832E5F" w:rsidSect="00AD6E9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95"/>
    <w:rsid w:val="00120CD1"/>
    <w:rsid w:val="00832E5F"/>
    <w:rsid w:val="00AD6E95"/>
    <w:rsid w:val="00C7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AE3EF6-1AAF-4B0F-A17F-302685B7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E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6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E9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E9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3</cp:revision>
  <dcterms:created xsi:type="dcterms:W3CDTF">2019-10-31T00:21:00Z</dcterms:created>
  <dcterms:modified xsi:type="dcterms:W3CDTF">2019-11-01T03:02:00Z</dcterms:modified>
</cp:coreProperties>
</file>